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15201" w14:textId="77777777" w:rsidR="001E027E" w:rsidRPr="00CC1EB8" w:rsidRDefault="001E027E" w:rsidP="001E027E">
      <w:pPr>
        <w:rPr>
          <w:rFonts w:ascii="Arial" w:hAnsi="Arial" w:cs="Arial"/>
          <w:i/>
          <w:iCs/>
          <w:sz w:val="22"/>
          <w:szCs w:val="22"/>
        </w:rPr>
      </w:pPr>
      <w:r w:rsidRPr="00CC1EB8">
        <w:rPr>
          <w:rFonts w:ascii="Arial" w:hAnsi="Arial" w:cs="Arial"/>
          <w:i/>
          <w:iCs/>
          <w:sz w:val="22"/>
          <w:szCs w:val="22"/>
        </w:rPr>
        <w:t>SupFile_</w:t>
      </w:r>
      <w:r>
        <w:rPr>
          <w:rFonts w:ascii="Arial" w:hAnsi="Arial" w:cs="Arial"/>
          <w:i/>
          <w:iCs/>
          <w:sz w:val="22"/>
          <w:szCs w:val="22"/>
        </w:rPr>
        <w:t>7</w:t>
      </w:r>
      <w:r w:rsidRPr="00CC1EB8">
        <w:rPr>
          <w:rFonts w:ascii="Arial" w:hAnsi="Arial" w:cs="Arial"/>
          <w:i/>
          <w:iCs/>
          <w:sz w:val="22"/>
          <w:szCs w:val="22"/>
        </w:rPr>
        <w:t xml:space="preserve">: Primate </w:t>
      </w:r>
      <w:r w:rsidRPr="00CC1EB8">
        <w:rPr>
          <w:rFonts w:ascii="Arial" w:hAnsi="Arial" w:cs="Arial"/>
          <w:sz w:val="22"/>
          <w:szCs w:val="22"/>
        </w:rPr>
        <w:t>DNMT3</w:t>
      </w:r>
      <w:r>
        <w:rPr>
          <w:rFonts w:ascii="Arial" w:hAnsi="Arial" w:cs="Arial"/>
          <w:sz w:val="22"/>
          <w:szCs w:val="22"/>
        </w:rPr>
        <w:t>B</w:t>
      </w:r>
      <w:r w:rsidRPr="00CC1EB8">
        <w:rPr>
          <w:rFonts w:ascii="Arial" w:hAnsi="Arial" w:cs="Arial"/>
          <w:i/>
          <w:iCs/>
          <w:sz w:val="22"/>
          <w:szCs w:val="22"/>
        </w:rPr>
        <w:t xml:space="preserve"> sequence alignments</w:t>
      </w:r>
    </w:p>
    <w:p w14:paraId="739AA3F4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Human3B</w:t>
      </w:r>
    </w:p>
    <w:p w14:paraId="0E90C227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GGCGGGAGGGAAGACTCGATCCTCGTCAACGGGGCCTGCAGCGACCAGTCCTCCGACTCGCCCCCAATCCTGGAGGCTATCCGCACCCCGGAGATCAGAGGCCGAAGATCAAGCTCGCGACTCTCCAAGAGGGAGGTGTCCAGTCTGCTAAGCTACACACAGGACTTGACAGGCGATGG------CGACGGGGAAGATGGGGATGGCTCTGACACCCCAGTCATGCCAAAGCTCTTCCGGGAAACCAGGACTCGTTCAGAAAGCCCAGCTGTCCGAACTCGAAATAACAACAGTGTCTCCAGCCGGGAGAGGCACAGGCCTTCCCCACGTTCCACCCGAGGCCGGCAGGGCCGCAACCATGTGGACGAGTCCCCCGTGGAGTTCCCGGCTACCAGGTCCCTGAGACGGCGGGCAACAGCATCGGCAGGAACGCCATGGCCGTCCCCTCCCAGCTCTTACCTTACCATCGACCTCACAGACGACACAGAGGACACACATGGGACGCCCCAGAGCAGCAGTACCCCCTACGCCCGCCTAGCCCAGGACAGCCAGCAGGGGGGCATGGAGTC---CCCGCAGGTGGAGGCAGACAGTGGAGATGGAGACAGTTCAGAGTATCAGGATGGGAAGGAGTTTGGAATAGGGGACCTCGTGTGGGGAAAGATCAAGGGCTTCTCCTGGTGGCCCGCCATGGTGGTGTCTTGGAAGGCCACCTCCAAGCGACAGGCTATGTCTGGCATGCGGTGGGTCCAGTGGTTTGGCGATGGCAAGTTCTCCGAGGTCTCTGCAGACAAACTGGTGGCACTGGGGCTGTTCAGCCAGCACTTTAATTTGGCCACCTTCAATAAGCTCGTCTCCTATCGAAAAGCCATGTACCATGCTCTGGAGAAAGCTAGGGTGCGAGCTGGCAAGACCTTCCCCAGCAGCCCTGGAGACTCATTGGAGGACCAGCTGAAGCCCATGTTGGAGTGGGCCCACGGGGGCTTCAAGCCCACTGGGATCGAGGGCCTCAAACCCAACAACACGCAACCAGTGGTTAATAAGTCGAAGGTGCGTCGTGCAGGCAGTAGGAAATTAGAATCAAGGAAATACGAGAACAAGACTCGAAGACGCACAGCTGACGACTCAGCCACCTCTGACTACTGCCCCGCACCCAAGCGCCTCAAGACAAATTGCTATAACAACGGCAAAGACCGAGGGGATGAAGATCAGAGCCGAGAACAAATGGCTTCAGATGTTGCCAACAACAAGAGCAGCCTGGAAGATGGCTGTTTGTCTTGTGGCAGGAAAAACCCCGTGTCCTTCCACCCTCTCTTTGAGGGGGGGCTCTGTCAGACATGCCGGGATCGCTTCCTTGAGCTGTTTTACATGTATGATGACGATGGCTATCAGTCTTACTGCACTGTGTGCTGCGAGGGCCGAGAGCTGCTGCTTTGCAGCAACACGAGCTGCTGCCGGTGTTTCTGTGTGGAGTGCCTGGAGGTGCTGGTGGGCACAGGCACAGCGGCCGAGGCCAAGCTTCAGGAGCCCTGGAGCTGTTACATGTGTCTCCCGCAGCGCTGTCATGGCGTCCTGCGGCGCCGGAAGGACTGGAACGTGCGCCTGCAGGCCTTCTTCACCAGTGACACGGGGCTTGAATATGAAGCCCCCAAGCTGTACCCTGCCATTCCCGCAGCCCGAAGGCGGCCCATTCGAGTCCTGTCATTGTTTGATGGCATCGCGACAGGCTACCTAGTCCTCAAAGAGTTGGGCATAAAGGTAGGAAAGTACGTCGCTTCTGAAGTGTGTGAGGAGTCCATTGCTGTTGGAACCGTGAAGCACGAGGGGAATATCAAATACGTGAACGACGTGAGGAACATCACAAAGAAAAATATTGAAGAATGGGGCCCATTTGACTTGGTGATTGGCGGAAGCCCATGCAACGATCTCTCAAATGTGAATCCAGCCAGGAAAGGCCTGTATGAGGGTACAGGCCGGCTCTTCTTCGAATTTTACCACCTGCTGAATTACTCACGCCCCAAGGAGGGTGATGACCGGCCGTTCTTCTGGATGTTTGAGAATGTTGTAGCCATGAAGGTTGGCGACAAGAGGGACATCTCACGGTTCCTGGAGTGTAATCCAGTGATGATTGATGCCATCAAAGTTTCTGCTGCTCACAGGGCCCGATACTTCTGGGGCAACCTACCCGGGATGAACAGGCCCGTGATAGCATCAAAGAATGATAAACTCGAGCTGCAGGACTGCTTGGAATACAATAGGATAGCCAAGTTAAAGAAAGTACAGACAATAACCACCAAGTCGAACTCGATCAAACAGGGGAAAAACCAACTTTTCCCTGTTGTCATGAATGGCAAAGAAGATGTTTTGTGGTGCACTGAGCTCGAAAGGATCTTTGGCTTTCCTGTGCACTACACAGACGTGTCCAACATGGGCCGTGGTGCCCGCCAGAAGCTGCTGGGAAGGTCCTGGAGCGTGCCTGTCATCCGACACCTCTTCGCCCCTCTGAAGGACTACTTTGCATGTGAATAG</w:t>
      </w:r>
    </w:p>
    <w:p w14:paraId="6275050B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Chimp3B</w:t>
      </w:r>
    </w:p>
    <w:p w14:paraId="3E4F5DA6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GGCGGGAGGGAAGACTCGATCCTCGTCAACGGGGCCTGCAGCGACCAGTCCTCCGACTCGCCCCCAATCCTGGAGGCTATCCGCACCCCGGAGATCAGAGGCCGAAGATCGAGCTCGCGACTCTCCAAGAGGGAGGTGTCCAGTCTGCTAAGCTACACGCAGGACTTGACAGGCGATGG------CGACGGGGAAGATGGGGATGGCTCTGACACCCCAGTGATGCCAAAGCTCTTCCGGGAAACCAGGACTCGTTCAGAAAGCCCAGCTGTCCGAACTCGAAATAACAACAGTGTCTCCAGCCGGGAGAGGCACAGGCCTTCCCCACGTTCCACCCGAGGCCGGCAGGGCCGCAACCATGTGGACGAGTCCCCCGTGGAGTTCCCGGCTACCAGGTCCCTGAGACGGCGGGCAACAGCATCGGCAGGAACGCCATGGCCGTCCCCTCCCAGCTCTTACCTTACCATCGACCTCACAGACGACACAGAGGACACACATGGGACGCCCCAGAGCAGCAGTACCCCCTACGCCCGCCTAGCCCAGGACAGCCAGCAGGGGGGCATGGAGTC---CCCGCAGGTGGAGGCAGACAGTGGAGATGGAGACAGTTCAGAGTATCAGGATGGGAAGGAGTTTGGAATAGGGGACCTCGTGTGGGGAAAGATCAAGGGCTTCTCCTGGTGGCCCGCCATGGTGGTGTCTTGGAAGGCCACCTCCAAGCGACAGGCTATGTCTGGCATGCGGTGGGTCCAGTGGTTTGGCGATGGCAAGTTCTCCGAGGTCTCTGCAGACAAACTGGTGGCACTGGGGCTGTTCAGCCAGCACTTTAATTTGGCCACCTTCAATAAGCTCGTCTCCTATCGAAAAGCCATGTACCATGCTCTGGAGAAAGCTAGGGTGCGAGCTGGCAAGACCTTCCCCAGCAGCCCTGGAGACTCATTGGAGGACCAGCTGAAGCCCATGTTGGAGTGGGCCCACGGGGGCTTCAAGCCCACTGGGATCGAGGGCCTCAAACCCAACAACACGCAACCAGTGGTTAATAAGTCGAAGGTGCGTCGTGCAGGCAGTAGGAAATTAGAATCAAGGAAATACGAGAACAAGACTCGAAGACGCACAGCTGATGACTCAGCCACCTCTGACTACTGCCCCGCACCCAAGCGCCTCAAGACAAATTGCTATAACAATGGCAAAGACCGAGGGGATGAAGATCAGAGCCGAGAACAAATGGCTTCAGATGTTGCCAACAACAAGAGCAGCCTGGAAGATGGCTGTTTGTCTTGTGGCAGGAAAAACCCTGTGTCCTTCCACCCTCTCTTTGAGGGGGGGCTCTGTCAGACATGCCGGGATCGCTTCCTTGAGCTGTTTTACATGTATGATGACGATGGCTATCAGTCTTACTGCACTGTGTGCTGCGAGGGCCGAGAGCTGCTGCTTTGCAGCAACACGAGCTGCTGCCGGTGCTTCTGTGTGGAGTGCCTGGAGGTGCTGGTGGGCACAGGCACAGCGGCCGAGGCCAAGCTTCAGGAGCCCTGGAGCTGCTACATGTGTCTCCCGCAGCGCTGTCATGGCGTCCTGCGGCGCCGGAAGGACTGGAACGTGCGCCTGCAGGCCTTCTTCACCAGTGACACGGGGCTTGAATACGAAGCCCCCAAGCTGTACCCTGCCATTCCCGCAGCCCGAAGGCGGCCCATTCGAGTCCTGTCATTGTTTGATGGCATCGCGACAGGCTACCTAGTCCTCAAAGAGTTGGGCATAAAGGTAGGAAAGTACGTCGCCTCTGAAGTGTGTGAGGAGTCCATTGCTGTTGGAACCGTGAAGCACGAGGGGAATATCAAATACGTGAACGACGTGAGGAACATCACAAAGAAAAATATTGAAGAATGGGGCCCATTTGACTTGGTGATTGGCGGAAGCCCATGCAACGATCTCTCAAATGTGAATCCAGCCAGGAAAGGCCTGTATGAGGGTACAGGCCGGCTCTTCTTCGAATTTTACCACCTGCTGAATTACTCACGCCCCAAGGAGGGTGATGACCGGCCATTCTTCTGGATGTTTGAGAATGTTGTAGCCATGAAGGTTGGCGACAAGAGGGACATCTCACGGTTCCTGGAGTGTAATCCAGTGATGATTGATGCCATCAAAGTTTCTGCTGCTCACAGGGCCCGATACTTCTGGGGCAACCTACCCGGGATGAACAGGCCCGTGATAGCATCAAAGAATGATAAACTCGAGCTGCAGGACTGCTTGGAATACAATAGGATAGCCAAGTTAAAGAAAGTACAGACAATAACCACCAAGTCGAACTCGATCAAACAGGGGAAAAACCAACTTTTCCCTGTTGTCATGAATGGCAAAGAAGATGTTTTGTGGTGCACTGAGCTCGAAAGGATCTTTGGCTTTCCTGTGCACTACACAGACGTGTCCAACATGGGCCGGGGTGCCCGCCAGAAGCTGCTGGGAAGGTCCTGGAGCGTGCCTGTCATCCGACACCTCTTCGCCCCTCTGAAGGACTACTTTGCATGTGAATAG</w:t>
      </w:r>
    </w:p>
    <w:p w14:paraId="05C87D4E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Bonobo3B</w:t>
      </w:r>
    </w:p>
    <w:p w14:paraId="777BBE33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GGCGGGAGGGAAGACTCGATCCTCGTCAACGGGGCCTGCAGCGACCAGTCCTCCGACTCGCCCCCAATCCTGGAGGCTATCCGCACCCCGGAGATCAGAGGCCGAAGATCGAGCTCGCGAC</w:t>
      </w:r>
      <w:r w:rsidRPr="00C741A6">
        <w:rPr>
          <w:rFonts w:ascii="Arial" w:hAnsi="Arial" w:cs="Arial"/>
          <w:sz w:val="16"/>
          <w:szCs w:val="16"/>
        </w:rPr>
        <w:lastRenderedPageBreak/>
        <w:t>TCTCCAAGAGGGAGGTGTCCAGTCTGCTAAGCTACACGCAGGACTTGACAGGCGATGG------CGACGGGGAAGATGGGGATGGCTCTGACACCCCAGTGATGCCAAAGCTCTTCCGGGAAACCAGGACTCGTTCAGAAAGCCCAGCTGTCCGAACTCGAAATAACAACAGTGTCTCCAGCCGGGAGAGGCACAGGCCTTCCCCACGTTCCACCCGAGGCCGGCAGGGCCGCAACCATGTGGACGAGTCCCCCGTGGAGTTCCCGGCTACCAGGTCCCTGAGACGGCGGGCAACAGCATCGGCGGGAACGCCATGGCCGTCCCCTCCCAGCTCTTACCTTACCATCGACCTCACAGACGACACAGAGGACACACATGGGACGCCCCAGAGCAGCAGTACCCCCTACGCCCGCCTAGCCCAGGACAGCCAGCAGGGGGGCATGGAGTC---CCCGCAGGTGGAGGCAGACAGTGGAGATGGAGACAGTTCAGAGTATCAGGATGGGAAGGAGTTTGGAATAGGGGACCTCGTGTGGGGAAAGATCAAGGGCTTCTCCTGGTGGCCCGCCATGGTGGTGTCTTGGAAGGCCACCTCCAAGCGACAGGCTATGTCTGGCATGCGGTGGGTCCAGTGGTTTGGCGATGGCAAGTTCTCCGAGGTCTCTGCAGACAAACTGGTGGCACTGGGGCTGTTCAGCCAGCACTTTAATTTGGCCACCTTCAATAAGCTCGTCTCCTATCGAAAAGCCATGTACCATGCTCTGGAGAAAGCTAGGGTGCGAGCTGGCAAGACCTTCCCCAGCAGCCCTGGAGACTCATTGGAGGACCAGCTGAAGCCCATGTTGGAGTGGGCCCACGGGGGCTTCAAGCCCACTGGGATCGAGGGCCTCAAACCCAACAACACGCAACCAGTGGTTAATAAGTCGAAGGTGCGTCGTGCAGGCAGTAGGAAATTAGAATCAAGGAAATACGAGAACAAGACTCGAAGACGCACAGCTGACGACTCAGCCACCTCTGACTACTGCCCCGCACCCAAGCGCCTCAAGACAAATTGCTATAACAACGGCAAAGACCGAGGGGATGAAGATCAGAGCCGAGAACAAATGGCTTCAGATGTTGCCAACAACAAGAGCAGCCTGGAAGATGGCTGTTTGTCTTGTGGCAGGAAAAACCCTGTGTCCTTCCACCCTCTCTTTGAGGGGGGGCTCTGTCAGACATGCCGGGATCGCTTCCTTGAGCTGTTTTACATGTATGATGACGATGGCTATCAGTCTTACTGCACTGTGTGCTGCGAGGGCCGAGAGCTGCTGCTTTGCAGCAACACGAGCTGCTGCCGGTGCTTCTGTGTGGAGTGCCTGGAGGTGCTGGTGGGCACAGGCACAGCGGCCGAGGCCAAGCTTCAGGAGCCCTGGAGCTGCTACATGTGTCTCCCGCAGCGCTGTCATGGCGTCCTGCGGCGCCGGAAGGACTGGAACGTGCGCCTGCAGGCCTTCTTCACCAGTGACACGGGGCTTGAATACGAAGCCCCCAAGCTGTACCCTGCCATTCCCGCAGCCCGAAGGCGGCCCATTCGAGTCCTGTCATTGTTTGATGGCATCGCGACAGGCTACCTAGTCCTCAAAGAGTTGGGCATAAAGGTAGGAAAGTACGTCGCCTCTGAAGTGTGTGAGGAGTCCATTGCTGTTGGAACCGTGAAGCACGAGGGGAATATCAAATACGTGAACGACGTGAGGAACATCACAAAGAAAAATATTGAAGAATGGGGCCCATTTGACTTGGTAATTGGCGGAAGCCCATGCAACGATCTCTCAAATGTGAATCCAGCCAGGAAAGGCCTGTATGAGGGTACAGGCCGGCTCTTCTTCGAATTTTACCACCTGCTGAATTACTCACGCCCCAAGGAGGGTGATGACCGGCCATTCTTCTGGATGTTTGAGAATGTTGTAGCCATGAAGGTTGGCGACAAGAGGGACATCTCACGGTTCCTGGAGTGTAATCCAGTGATGATTGATGCCATCAAAGTTTCTGCTGCTCACAGGGCCCGATACTTCTGGGGCAACCTACCCGGGATGAACAGGCCCGTGATAGCATCAAAGAATGATAAACTCGAGCTGCAGGACTGCTTGGAATACAATAGGATAGCCAAGTTAAAGAAAGTACAGACAATAACCACCAAGTCGAACTCGATCAAACAGGGGAAAAACCAACTTTTCCCTGTTGTCATGAATGGCAAAGAAGATGTTTTGTGGTGCACTGAGCTCGAAAGGATCTTTGGCTTTCCTGTGCACTACACAGACGTGTCCAACATGGGCCGGGGTGCCCGCCAGAAGCTGCTGGGAAGGTCCTGGAGCGTGCCTGTCATCCGACACCTCTTCGCCCCTCTGAAGGACTACTTTGCCTGTGAATAG</w:t>
      </w:r>
    </w:p>
    <w:p w14:paraId="613C9274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Gorilla3B</w:t>
      </w:r>
    </w:p>
    <w:p w14:paraId="6BCB4394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GGCGGGAGGGAAGACTCGATCCTCGTCAACGGGGCCTGCAGCGACCAGTCCTCCGACTCGCCCCCAATCCTGGAGGCTATCCGCACCCCGGAGATCAGAGGCCGAAGATCAAGCTCGCGACTCTCCAAGAGGGAGGTGTCCAGTCTGCTAAGCTACACGCAGGACTTGACAGGCGATGG------CGACGGGGAAGATGGGGATGGCTCTGACACCCCAGTGATGCCAAAGCTCTTCCGGGAAACCAGGACTCGTTCAGAAAGCCCAGCTGTCCGAACTCGAAATAACAACAGTGTCTCCAGCCGGGAGAGGCACAGGCCTTCCCCACGTTCCACCCGAGGCCGGCAGGGCCGCAACCATGTGGACGAGTCCCCCGTGGAGTTCCCGGCTACCAGGTCCCTGAGACGGCGGGCAACAGCATCGGCAGGAACGCCATGGCCGTCCCCTCCCAGCTCTTACCTTACCATCGACCTCACAGACGACACAGAGGACACACATGGGACGCCCCAGAGCAGCAGTACCCCCTACGCCCGCCTAGCCCAGGACAGCCAGCAGGGGGGCATGGAGTC---CCCGCAGGTGGAGGCAGACAGTGGAGATGGAGACAGTTCAGAGTATCAGGATGGGAAGGAGTTTGGAATAGGGGACCTCGTGTGGGGAAAGATCAAGGGCTTCTCCTGGTGGCCCGCCATGGTGGTGTCTTGGAAGGCCACCTCCAAGCGACAGGCTATGTCTGGCATGCGGTGGGTCCAGTGGTTTGGCGATGGCAAGTTCTCCGAGGTCTCTGCAGACAAACTGGTGGCACTGGGGCTGTTCAGCCAGCACTTTAATTTGGCCACCTTCAATAAGCTCGTCTCCTATCGAAAAGCCATGTACCATGCTCTGGAGAAAGCTAGGGTGCGAGCTGGCAAGACCTTCCCCAGCAGCCCTGGAGACTCATTGGAGGACCAGCTGAAGCCCATGTTGGAGTGGGCCCACGGGGGCTTCAAGCCCACTGGGATCGAGGGCCTCAAACCCAACAACACGCAACCAGTGGTTAATAAGTCGAAGGTGCGTCGTGCAGGCAGTAGGAAATTAGAATCAAGGAAATACGAGAACAAGACTCGAAGACGCACAGCTGACGACTCAGCCACCTCTGACTACTGCCCCGCACCCAAGCGCCTCAAGACAAATTGCTATAACAACGGCAAAGACCGAGGGGATGAAGATCAGAGCCGAGAACAAATGGCTTCAGATGTTGCCAACAACAAGAGCAGCCTGGAAGGTGGCTGTTTGTCTTGTGGCAGGAAAAACCCCGTGTCCTTCCACCCTCTCTTTGAAGGGGGGCTCTGTCAGACATGCCGGGATCGCTTCCTTGAGCTGTTTTACATGTATGACGACGATGGCTATCAGTCTTACTGCACTGTGTGCTGCGAGGGCCGAGAGCTGCTGCTTTGCAGCAACACGAGCTGCTGCCGGTGCTTCTGTGTGGAGTGCCTGGAGGTGCTGGTGGGCACAGGCACAGCGGCCGAGGCCAAGCTTCAGGAGCCCTGGAGCTGCTACATGTGTCTCCCGCAGCGCTGTCATGGCGTCCTGCGGCGCCGGAAGGACTGGAACGTGCGCCTGCAGGCCTTCTTCACCAGTGACACGGGGCTTGAATACGAAGCCCCCAAGCTGTACCCTGCCATTCCCGCAGCCCGAAGGCGGCCCATTCGAGTCCTGTCATTGTTTGATGGCATCGCGACAGGCTACCTAGTCCTCAAAGAGTTGGGCATAAAGGTAGGAAAGTACGTCGCCTCTGAAGTGTGTGAGGAGTCCATTGCTGTTGGAACCGTGAAGCACGAGGGGAATATCAAATACGTAAACGACGTGAGGAACATCACAAAGAAAAATATTGAAGAATGGGGCCCATTTGACTTGGTGATTGGCGGAAGCCCATGCAACGATCTCTCAAATGTGAATCCAGCCAGGAAAGGCCTGTATGAGGGTACAGGCCGGCTCTTCTTCGAATTTTACCACCTGCTGAATTATTCACGCCCCAAGGAGGGTGATGACCGGCCGTTCTTCTGGATGTTTGAGAATGTTGTAGCCATGAAGGTTGGCGACAAGAGGGACATCTCGCGGTTCCTGGAGTGTAATCCAGTGATGATTGATGCCATCAAAGTTTCTGCTGCTCACAGGGCCCGATACTTCTGGGGCAACCTACCCGGGATGAACAGGCCCGTGATAGCATCAAAGAATGATAAACTCGAGCTGCAGGACTGCTTGGAATACAATAGGATAGCCAAGTTAAAGAAAGTACAGACAATAACCACCAAGTCGAACTCGATCAAACAGGGGAAAAACCAACTTTTCCCTGTTGTCATGAATGGCAAAGAAGATGTTTTGTGGTGCACTGAGCTCGAAAGGATCTTTGGCTTTCCTGTGCACTACACAGATGTGTCCAACATGGGCCGCGGTGCCCGCCAGAAGCTGCTGGGAAGGTCCTGGAGCGTGCCTGTCATCCGACACCTCTTCGCCCCTCTGAAGGACTACTTTGCATGTGAATAG</w:t>
      </w:r>
    </w:p>
    <w:p w14:paraId="6FEC83FE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Orangoutan3B</w:t>
      </w:r>
    </w:p>
    <w:p w14:paraId="5F909198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GGCGGGAGGGAAGACTCGATCTTCGTCAACGGGGCCTGCAGCGACCAGTCCTCTGACTCGCCCCCGATCCTGGAGGCTATCCGCACCCCGGAGATCAGAGGCCGAAGATCAAGCTCGCGACTCTCCAAGAGGGAGGTGTCCAGTCTGCTAAGCTACACGCAGGACTTGACAGGCGATGG------TGACGGGGAAGATGGGGATGGCTCTGACACCCCAGTGATGCCAAAGCTCTTCCGGGAAACCAGGACTCGGTCAGAAAGCCCAGCTGTCCGAACTCGAAATAACAACAGTGTCTCCAGCCGGGAGAGGCACAGGCCTTCCCCACGTTCCACCCGAGGCCGGCAGGGCCGCAACCATGTGGACGAGTCCCCCGTGGAGTTCCCGGCTACCAGGTCCCTGAGACGGCGGGCAACAGCATCGGCAGGAG</w:t>
      </w:r>
      <w:r w:rsidRPr="00C741A6">
        <w:rPr>
          <w:rFonts w:ascii="Arial" w:hAnsi="Arial" w:cs="Arial"/>
          <w:sz w:val="16"/>
          <w:szCs w:val="16"/>
        </w:rPr>
        <w:lastRenderedPageBreak/>
        <w:t>CGCCATGGCCGTCCCCTCCCAGCTCTTACCTTACCATCGACCTCACAGACGACACAGAGGACACACATGGGACACCCCAGAGCAGCAGTACACCCTACGCCCGCCTAGCCCAGGACAGCCAGCAGGGGGGCATGGAGTC---CCCGCAGGTGGAGGCAGACAGTGGAGATGGAGACAGTTCAGAGTATCAGGATGGGAAGGAGTTTGGAATAGGGGACCTCGTGTGGGGAAAGATCAAGGGCTTCTCCTGGTGGCCCGCCATGGTGGTGTCTTGGAAGGCCACCTCCAAGCGACAGGCTATGTCTGGCATGCGGTGGGTCCAGTGGTTTGGCGATGGCAAGTTCTCCGAGGTCTCTGCAGACAAACTGGTGGCACTGGGGCTGTTCAGCCAGCACTTTAATTTGGCCACCTTCAATAAGCTCGTCTCCTATCGAAAAGCCATGTACCATGCTCTGGAGAAAGCTAGGGTGCGAGCTGGCAAGACCTTCCCCAGCAGCCCTGGAGACTCATTGGAGGACCAGCTGAAGCCCATGTTGGAGTGGGCCCACGGGGGCTTCAAGCCCACTGGGATCGAGGGCCTCAAACCCAACAACACGCAACCAGTGGTTAATAAGTCGAAGGTGCGTCGTGCAGGCAGTAGGAAATTAGAATCAAGGAAATACGAGAACAAGACTCGAAGACGCACAGCTGACGACTCAGCCACCTCTGACTACTGCCCCACACCCAAGCGCCTCAAGACAAATTGCTATAACAACGGCAAAGACCGAGGGGATGAAGATCAGAGCCGAGAACAAATGGCTTCAGATGTTGCCAACAACAAGAGCAGCCTGGAAGATGGCTGTTTGTCTTGTGGCAGGAAAAACCCCGTGTCCTTCCACCCTCTCTTTGAGGGGGGGCTCTGTCAGACATGCCGGGATCGCTTCCTTGAGCTGTTTTACATGTATGACGACGATGGCTATCAGTCTTACTGCACCGTGTGCTGCGAGGGCCGAGAGCTGCTGCTTTGCAGCAACACGAGCTGCTGCCGGTGCTTCTGTGTGGAGTGCCTGGAGGTGCTGGTGGGCACAGGCACAGCGGCCGAGGCCAAGCTTCAGGAGCCCTGGAGCTGCTACATGTGTCTCCCGCAGCGCTGTCATGGTGTCCTGCGGCGCCGGAAGGACTGGAACGTGCGCCTGCAGGCCTTCTTCACCAGTGACACAGGGCTTGAATACGAGGCCCCCAAGCTGTACCCTGCCATTCCCGCAGCCCGAAGGCGGCCCATTCGAGTCCTGTCATTGTTTGATGGCATTGCGACAGGCTACCTAGTCCTCAAAGAGTTGGGCATAAAGGTAGGAAAGTACGTCGCCTCTGAAGTGTGTGAGGAGTCCATTGCTGTTGGAACCGTGAAGCACGAGGGGAATATCAAATACGTGAATGACGTGAGGAACATCACAAAGAAAAATATTGAAGAATGGGGCCCATTTGACTTGGTGATTGGCGGAAGCCCATGCAACGATCTCTCAAATGTGAATCCAGCCAGGAAAGGCCTGTATGAGGGTACAGGCCGGCTCTTCTTCGAATTTTACCACCTGCTGAATTACTCACGCCCCAAGGAGGGTGATGACCGGCCGTTCTTCTGGATGTTTGAGAATGTTGTAGCCATGAAGGTTGGCGACAAGAGGGACATCTCACGGTTCCTGGAGTGTAATCCAGTGATGATTGATGCCATCAAAGTTTCTGCTGCTCACAGGGCCCGATACTTTTGGGGCAACCTACCCGGGATGAACAGGCCCGTGATAGCATCAAAGAATGATAAACTCGAGCTGCAGGACTGCTTGGAATACAATAGGATAGCCAAGTTAAAGAAAGTACAGACAATAACCACCAAGTCGAACTCGATCAAACAGGGGAAAAACCAACTTTTCCCTGTTGTCATGAATGGCAAAGAAGATGTTTTGTGGTGCACTGAGCTCGAAAGGATCTTTGGCTTTCCTGTGCACTACACAGACGTGTCCAACATGGGCCGCGGTGCCCGCCAGAAGCTGCTGGGAAGGTCCTGGAGCGTGCCTGTCATCCGACACCTCTTCGCCCCTCTGAAGGACTACTTTGCATGTGAATAG</w:t>
      </w:r>
    </w:p>
    <w:p w14:paraId="482E6AD4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RhesusMac3B</w:t>
      </w:r>
    </w:p>
    <w:p w14:paraId="37C53576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CGGAGAGGAGGACGCCGGCGGGAGGGAAGACTCGATCCTCGTCAATGGGGCCTGCAGCGACCAGTCCTCCGACTCGCCCCCGATCCTGGAGGCCATCCGCACCCCGGAGATCAGAGGCCGAAGATCAAGCTCGCGACTCTCCAAGAGGGAGGTGTCCAGTCTGCTAAGCTACACGCAGGACTTGACAGGCGATGG------CGACGGGGAAGATGGGGATGGCTCTGACACCCCAGTGATGCCAAAGCTCTTCCGGGAAACCAGGACTCGGTCAGAAAGCCCAGCTGTCCGAACTCGAAATAACAACAGTGTCTCCAGCCGGGAGAGGCACAGGCCTTCCCCACGTTCCACCCGAGGCCGGCAGGGCCGCAACCATGTGGACGAGTCTCCCGTGGAGTTCCCGGCTACCAGGTCCCTGAGACGGCGGGCAACAGCATCGGCAGGAACGCCATGTCCGTCCCCTGCCAGCTCTTACCTTACCATCGACCTCACAGATGACACAGAGGACACACGTGTGACGCCCCAGAGCAGCAGTACCCCCTATGCCCGCCTAGCCCATGACAGCCAGCAGGAGGGCATGGAGTC---CCCGCAGGTGGAGGCAGACAGTGGAGATGGAGACAGTTCAGAGTATCAGGATGGGAAGGAGTTTGGAATAGGGGACCTCGTGTGGGGAAAGATCAAGGGCTTCTCCTGGTGGCCTGCCATGGTGGTGTCTTGGAAGGCCACCTCTAAGCGACAGGCTATGTCTGGCATGCGGTGGGTCCAGTGGTTTGGCGATGGCAAGTTTTCCGAGGTCTCTGCAGACAAACTGGTGGCACTGGGGCTGTTCAGCCAGCACTTTAATTTGGCCACCTTCAATAAGCTCGTCTCCTATCGAAAAGCCATGTACCATGCTCTGGAGAAAGCTAGGGTGCGAGCTGGCAAGACCTTCCCCAGCAGCCCTGGAGACTCATTGGAGGACCAGCTGAAGCCCATGTTGGAGTGGGCCCACGGGGGCTTCAAGCCCACTGGGATCGAGGGCCTCAAACCCAACAACACGCAACCA------------------------------------------------------------GAGAACAAGACTCGAAGACGCACAGCTGACGACTCAGCCACCTCTGACTACTGCCCCGCACCCAAGCGCCTCAAGACAAATTGCTATAACAACGGCAAAGACCGAGGGGATGAAGATCAGAGCCGAGAACAAATGGCTTCAGATGTTGCCAACAACAAGAGCAGCCTGGAAGACGGCTGTTTGTCTTGTGGCAGGAAAAACCCCGTGTCCTTCCACCCTCTGTTTGAGGGGGGCCTCTGTCAGACATGCCGGGATCGCTTCCTTGAGCTGTTTTACATGTATGACGACGATGGCTATCAGTCTTACTGCACCGTGTGCTGCGAGGGCCGAGAGCTGCTGCTTTGTAGCAACACGAGCTGCTGCCGGTGCTTCTGTGTGGAGTGCCTGGAGGTGCTGGTGGGCACAGGCACAGCGGCCGAGGCCAAGCTTCAGGAGCCCTGGAGCTGCTACATGTGTCTCCCGCAGCGCTGTCACGGCGTCCTGCGGCGCCGGAAGGACTGGAACGTGCGCCTGCAGGCCTTCTTCACCAGTGACACGGGGCTTGAATACGAAGCCCCCAAGCTGTACCCTGCCATTCCCGCAGCCCGAAGGCGGCCCATTCGAGTCCTGTCATTGTTTGATGGCATCGCAACAGGCTACCTAGTCCTCAAAGAGCTGGGCATAAAGGTAGGAAAGTACGTCGCCTCTGAAGTGTGTGAAGAGTCCATCGCTGTTGGAACCGTGAAGCACGAGGGGAATATCAAATACGTGAACGACGTGAGGAACATCACAAAGAAAAATATTGAAGAATGGGGCCCATTTGACTTGGTGATTGGCGGAAGCCCATGCAACGATCTCTCAAATGTGAATCCAGCCAGGAAAGGCCTGTATGAGGGTACAGGCCGGCTCTTCTTTGAATTTTACCACCTGCTGAATTACTCACGCCCCAAGGAGGGTGATGACCGGCCGTTCTTCTGGATGTTTGAGAATGTTGTAGCCATGAAGGTTGGCGACAAGAGGGACATCTCACGGTTCCTGGAGTGTAATCCAGTGATGATTGATGCCATCAAAGTTTCTGCTGCTCACAGGGCCCGATACTTTTGGGGCAACCTACCTGGGATGAACAGGCCCGTGATAGCATCAAAGAATGATAAACTCGAGCTGCAGGACTGCTTGGAATACAATAGGATAGCCAAGTTAAAGAAAGTACAGACAATAACCACCAAGTCGAACTCGATCAAACAGGGGAAAAACCAACTTTTCCCTGTTGTCATGAATGGCAAAGAAGATGTTTTGTGGTGCACTGAGCTCGAAAGGATCTTTGGCTTTCCTGTGCACTACACAGACGTGTCCAACATGGGCCGCGGTGCCCGCCAGAAGCTGCTGGGAAGGTCCTGGAGCGTGCCTGTCATCCGACACCTCTTCGCCCCTCTGAAGGACTACTTTGCATGTGAATAG</w:t>
      </w:r>
    </w:p>
    <w:p w14:paraId="23A0BFAB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CrabMac3B</w:t>
      </w:r>
    </w:p>
    <w:p w14:paraId="68E5C7C1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CGGAGAGGAGGACGCCGGCGGGAGGGAAGACTCGATCCTCGTCAATGGGGCCTGCAGCGACCAGTCCTCCGACTCGCCCCCGATCCTGGAGGCCATCCGCACCCCGGAGATCAGAGGCCGAAGATCAAGCTCGCGACTCTCCAAGAGGGAGGTGTCCAGTCTGCTAAGCTACACGCAGGACTTGACAGGCGATGG------CGACGGGGAAGATGGGGATGGCTCTGACACCCCAGTGATGCCAAAGCTCTTCCGGGAAACCAGGACTCGGTCAGAAAGCCCAGCTGTCCGAACTCGAAATAACAACAGTGTCTCCAGCCGGGAGAGGCACAGGCCTTCCCCACGTTCCACCCGAGGCCGGCAGGGCCGCAACCATGTGGACGAGTCTCCCGTGGAGTTCCCGGCTACCAGGTCCCTGAGACGGCGGGCAACAGCATCGGCAGGAACGCCATGGCCGTCCCCTGCCAGCTCTTACCTTACCATCGACCTCACAGATGACACAGAGGACACACGTGTGACGCCCCAGAGCAGCAGTACCCCCTATGCCCGCCTAGCCCATGACAGCCAGCAGGAGGGCATGGAGTC---CCCGCAGGTGGAGGCAGACAGTGGAGATGGAGACAGTTCAGAGTATCAGGATGGGAAGGAGTTTGGAATAGGGGACCTCGTGTGGGGAAAGATCAAGGGCTTCTCCTGGTGGCCTGCCATGGTGGTGTCTTGGAAGGCCACCTCTAAGCGACAGGCTATGTCTGG</w:t>
      </w:r>
      <w:r w:rsidRPr="00C741A6">
        <w:rPr>
          <w:rFonts w:ascii="Arial" w:hAnsi="Arial" w:cs="Arial"/>
          <w:sz w:val="16"/>
          <w:szCs w:val="16"/>
        </w:rPr>
        <w:lastRenderedPageBreak/>
        <w:t>CATGCGGTGGGTCCAGTGGTTTGGCGATGGCAAGTTTTCCGAGGTCTCTGCAGACAAACTGGTGGCACTGGGGCTGTTCAGCCAGCACTTTAATTTGGCCACCTTCAATAAGCTCGTCTCCTATCGAAAAGCCATGTACCATGCTCTGGAGAAAGCTAGGGTGCGAGCTGGCAAGACCTTCCCCAGCAGCCCTGGAGACTCATTGGAGGACCAGCTGAAGCCCATGTTGGAGTGGGCCCACGGGGGCTTCAAGCCCACTGGGATCGAGGGCCTCAAACCCAACAACACGCAACCAGTGGTTAATAAGTCGAAGGTGCGTCGTGCAGGCAGTAGGAAATTAGAATCAAGGAAATACGAGAACAAGACTCGAAGACGCACAGCTGACGACTCAGCCACCTCTGACTACTGCCCCGCACCCAAGCGCCTCAAGACAAATTGCTATAACAACGGCAAAGACCGAGGGGATGAAGATCAGAGCCGAGAACAAATGGCTTCAGATGTTGCCAACAACAAGAGCAGCCTGGAAGACGGCTGTTTGTCTTGTGGCAGGAAAAACCCCGTGTCCTTCCACCCTCTGTTTGAGGGGGGCCTCTGTCAGACATGCCGGGATCGCTTCCTTGAGCTGTTTTACATGTATGACGACGATGGCTATCAGTCTTACTGCACCGTGTGCTGCGAGGGCCGAGAGCTGCTGCTTTGTAGCAACACGAGCTGCTGCCGGTGCTTCTGTGTGGAGTGCCTGGAGGTGCTGGTGGGCACAGGCACAGCGGCCGAGGCCAAGCTTCAGGAGCCCTGGAGCTGCTACATGTGTCTCCCGCAGCGCTGTCACGGCGTCCTGCGGCGCCGGAAGGACTGGAACGTGCGCCTGCAGGCCTTCTTCACCAGTGACACGGGGCTTGAATACGAAGCCCCCAAGCTGTACCCTGCCATTCCCGCAGCCCGAAGGCGGCCCATTCGAGTCCTGTCATTGTTTGATGGCATCGCAACAGGCTACCTAGTCCTCAAAGAGCTGGGCATAAAGGTAGGAAAGTACGTCGCCTCTGAAGTGTGTGAAGAGTCCATCGCTGTTGGAACCGTGAAGCACGAGGGGAATATCAAATACGTGAACGACGTGAGGAACATCACAAAGAAAAATATTGAAGAATGGGGCCCATTTGACTTGGTGATTGGCGGAAGCCCATGCAACGATCTCTCAAATGTGAATCCAGCCAGGAAAGGCCTGTATGAGGGTACCGGCCGGCTCTTCTTTGAATTTTACCACCTGCTGAATTACTCACGCCCCAAGGAGGGTGATGACCGGCCGTTCTTCTGGATGTTTGAGAATGTTGTAGCCATGAAGGTTGGCGACAAGAGGGACATCTCACGGTTCCTGGAGTGTAATCCAGTGATGATTGATGCCATCAAAGTTTCTGCTGCTCACAGGGCCCGATACTTTTGGGGCAACCTACCTGGGATGAACAGGCCCGTGATAGCATCAAAGAATGATAAACTCGAGCTGCAGGACTGCTTGGAATACAATAGGATAGCCAAGTTAAAGAAAGTACAGACAATAACCACCAAGTCGAACTCGATCAAACAGGGGAAAAACCAACTTTTCCCTGTTGTCATGAATGGCAAAGAAGATGTTTTGTGGTGCACTGAGCTCGAAAGGATCTTTGGCTTTCCTGTGCACTACACAGACGTGTCCAACATGGGCCGCGGTGCCCGCCAGAAGCTGCTGGGAAGGTCCTGGAGCGTGCCTGTCATCCGACACCTCTTCGCCCCTCTGAAGGACTACTTTGCATGTGAATAG</w:t>
      </w:r>
    </w:p>
    <w:p w14:paraId="522D1FA3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PigTailedMac3B</w:t>
      </w:r>
    </w:p>
    <w:p w14:paraId="282398F7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CGGAGAGGAGGACGCCGGCGGGAGGGAAGACTCGATCCTCGTCAATGGGGCCTGCAGCGACCAGTCCTCCGACTCGCCCCCGATCCTGGAGGCCATCCGCACCCCGGAGATCAGAGGCCGAAGATCAAGCTCGCGACTCTCCAAGAGGGAGGTGTCCAGTCTGCTAAGCTACACGCAGGACTTGACAGGCGATGG------CGACGGGGAAGATGGGGATGGCTCTGACACCCCAGTGATGCCAAAGCTCTTCCGGGAAACCAGGACTCGGTCAGAAAGCCCAGCTGTCCGAACTCGAAATAACAACAGTGTCTCCAGCCGGGAGAGGCACAGGCCTTCCCCACGTTCCACCCGAGGCCGGCAGGGCCGCAACCATGTGGACGAGTCTCCCGTGGAGTTCCCGGCTACCAGGTCCCTGAGACGGCGGGCAACAGCATCGGCAGGAACGCCATGGCCGTCCCCTGCCAGCTCTTACCTTACCATCGACCTCACAGATGACACAGAGGACACACGTGTGACGCCCCAGAGCAGCAGTACCCCCTATGCCCGCCTAGCCCATGACAGCCAGCAGGAGGGCATGGAGTC---CCCGCAGGTGGAGGCAGACAGTGGAGATGGAGACAGTTCAGAGTATCAGGATGGGAAGGAGTTTGGAATAGGGGACCTCGTGTGGGGAAAGATCAAGGGCTTCTCCTGGTGGCCTGCCATGGTGGTGTCTTGGAAGGCCACCTCTAAGCGACAGGCTATGTCTGGCATGCGGTGGGTCCAGTGGTTTGGCGATGGCAAGTTTTCCGAGGTCTCTGCAGACAAACTGGTGGCACTGGGGCTGTTCAGCCAGCACTTTAATTTGGCCACCTTCAATAAGCTCGTCTCCTATCGAAAAGCCATGTACCATGCTCTGGAGAAAGCTAGGGTGCGAGCTGGCAAGACCTTCCCCAGCAGCCCTGGAGACTCATTGGAGGACCAGCTGAAGCCCATGTTGGAGTGGGCCCACGGGGGCTTCAAGCCCACTGGGATCGAGGGCCTCAAACCCAACAACACGCAACCA------------------------------------------------------------GAGAACAAGACTCGAAGACGCACAGCTGACGACTCAGCCACCTCTGACTACTGCCCCGCACCCAAGCGCCTCAAGACAAATTGCTATAACAACGGCAAAGACCGAGGGGATGAAGATCAGAGCCGAGAACAAATGGCTTCAGATGTTGCCAACAACAAAAGCAGCCTGGAAGACGGCTGTTTGTCTTGTGGCAGGAAAAACCCCGTGTCCTTCCACCCTCTGTTTGAGGGGGGCCTCTGTCAGACATGCCGGGATCGCTTCCTTGAGCTGTTTTACATGTATGACGACGATGGCTATCAGTCTTACTGCACCGTGTGCTGCGAGGGCCGAGAGCTGCTGCTTTGTAGCAACACGAGCTGCTGCCGGTGCTTCTGTGTGGAGTGCCTGGAGGTGCTGGTGGGCACAGGCACAGCGGCCGAGGCCAAGCTTCAGGAGCCCTGGAGCTGCTACATGTGTCTCCCGCAGCGCTGTCACGGCGTCCTGCGGCGCCGGAAGGACTGGAACGTGCGCCTGCAGGCCTTCTTCACCAGTGACACGGGGCTTGAATACGAAGCCCCCAAGCTGTACCCTGCCATTCCCGCAGCCCGAAGGCGGCCCATTCGAGTCCTGTCATTGTTTGATGGCATCGCAACAGGCTACCTAGTCCTCAAAGAGCTGGGCATAAAGGTAGGAAAGTACGTCGCCTCTGAGGTGTGTGAAGAGTCCATCGCTGTTGGAACCGTAAAGCACGAGGGGAATATCAAATACGTGAACGACGTGAGGAACATCACAAAGAAAAATATTGAAGAATGGGGCCCATTTGACTTGGTGATTGGCGGAAGCCCATGCAACGATCTCTCAAATGTGAATCCAGCCAGGAAAGGCCTGTATGAGGGTACAGGCCGGCTCTTCTTTGAATTTTACCACCTGCTGAATTACTCACGCCCCAAGGAGGGTGATGACCGGCCGTTCTTCTGGATGTTTGAGAATGTTGTAGCCATGAAGGTTGGCGACAAGAGGGACATCTCACGGTTCCTGGAGTGTAATCCAGTGATGATTGATGCCATCAAAGTTTCTGCTGCTCACAGGGCCCGATACTTTTGGGGCAACCTACCTGGGATGAACAGGCCCGTGATAGCATCAAAGAATGATAAACTCGAGCTGCAGGACTGCTTGGAATACAATAGGATAGCCAAGTTAAAGAAAGTACAGACAATAACCACCAAGTCGAACTCGATCAAACAGGGGAAAAACCAACTTTTCCCTGTTGTCATGAATGGCAAAGAAGATGTTTTGTGGTGCACTGAGCTCGAAAGGATCTTTGGCTTTCCTGTGCACTACACAGACGTGTCCAACATGGGCCGCGGTGCCCGCCAGAAGCTGCTGGGAAGGTCCTGGAGCGTGCCTGTCATCCGACACCTCTTCGCCCCTCTGAAGGACTACTTTGCATGTGAATAG</w:t>
      </w:r>
    </w:p>
    <w:p w14:paraId="78B01305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Baboon</w:t>
      </w:r>
    </w:p>
    <w:p w14:paraId="15D6981C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CGGAGAGGAGGACGCCGGCGGGAGGGAAGACTCAATCTTCGTCAATGGGGCCTGCAGCGACCAGTCCTCCGACTCGCCCCCGATCCTGGAGGCCATCCGCACCCCGGAGATCAGAGGCCGAAGATCAAGCTCGCGACTCTCCAAGAGGGAGGTGTCCAGTCTGCTAAGCTACACGCAGGACTTGACAGGCGATGG------CGATGGGGAAGATGGGGATGGCTCTGACACCCCAGTGATGCCAAAGCTTTTCCGGGAAACCAGGACTCGGTCAGAAAGCCCAGCTGTCCGAACTCGAAATAACAACAGTGTCTCCAGCCGGGAGAGGCACAGGCCTTCCCCACGTTCCACCCGAGGCCGGCAGGGCCGCAACCATGTGGACGAGTCTCCCGTGGAGTTCCCGGCTACCAGGTCCCTGAGACGGCGGGCAACAGCATCGGTAGGAACGCCATGGCCGTCCCCTGCCAGCTCTTACCTTACCATCGACCTCACAGATGACACAGAGGACACACGTGTGACGCCCCAGAGCAGCAGTACCCCCTATGCCCGCCTAGCCCAGGACAGCCAGCAGGAGGGCATGGAGTC---CCCGCAGGTGGAGGCAGACAGTGGAGATGGAGACAGTTCAGAGTATCAGGATGGGAAGGAGTTTGGAATAGGGGACCTCGTGTGGGGAAAGATCAAGGGCTTCTCCTGGTGGCCTGCCATGGTGGTGTCTTGGAAGGCCACCTCTAAGCGACAGGCTATGTCTGGCATGCGGTGGGTCCAGTGGTTTGGCGATGGCAAGTTTTCCGAGGTCTCTGCAGACAAACTGGTGGCACTGGGGCTGTTCAGCCAGCACTTTAATTTGGCCACCTTCAATAAGCTCGTCTCCTATCGAAAAGCCATGTACCATGCTCTGGAGAAAGCTAGGGTGCGAGCTGGCAAGACCTTCCCCAGCAGCCCTGGAGACTCATTGGAGGACCAGCTGAAGCCCATGTTGGAGTGGGCCCACGGGGGCTTCAAGCCCACTGGGATCGAGGGCCTCAAACCCAACAACACGCAACCA------------------------------------------------------------</w:t>
      </w:r>
      <w:r w:rsidRPr="00C741A6">
        <w:rPr>
          <w:rFonts w:ascii="Arial" w:hAnsi="Arial" w:cs="Arial"/>
          <w:sz w:val="16"/>
          <w:szCs w:val="16"/>
        </w:rPr>
        <w:lastRenderedPageBreak/>
        <w:t>GAGAACAAGACTCGAAGACGCACAGCTGACGACTCAGCCACCTCTGACTACTGCCCCGCACCCAAGCGCCTCAAGACAAATTGCTATAACAACGGCAAAGACCGAGGGGATGAAGATCAGAGCCGAGAACAAATGGCTTCAGATGTTGCCAACAACAAGAGCAGCCTGGAAGACGGCTGTTTGTCTTGTGGCAGGAAAAACCCCGTGTCCTTCCACCCTCTGTTTGAGGGGGGCCTCTGTCAGACATGCCGGGATCGCTTCCTTGAGCTGTTTTACATGTATGACGACGATGGCTATCAGTCTTACTGCACCGTGTGCTGCGAGGGCCGAGAGCTGCTGCTTTGTAGCAACACAAGCTGCTGCCGGTGCTTCTGTGTGGAGTGCCTGGAGGTGCTGGTGGGCACAGGCACAGCGGCCGAGGCCAAGCTTCAGGAGCCCTGGAGCTGCTACATGTGTCTCCCGCAGCGCTGTCACGGCGTCCTGCGGCGCCGGAAGGACTGGAACGTGCGCCTGCAGGCCTTCTTCACCAGTGACACGGGGCTTGAATACGAAGCCCCCAAGCTGTACCCTGCCATTCCCGCAGCCCGAAGGCGGCCCATTCGAGTCCTGTCATTGTTTGATGGCATTGCGACAGGCTACCTAGTCCTCAAAGAGCTGGGCATAAAGGTAGGAAAGTACGTCGCCTCTGAAGTGTGTGAAGAGTCCATCGCTGTTGGAACTGTGAAGCACGAGGGGAATATCAAATATGTGAACGACGTGAGGAACATCACAAAGAAAAATATTGAAGAATGGGGCCCATTTGACTTGGTGATTGGCGGAAGCCCATGCAATGATCTCTCAAATGTGAATCCAGCCAGGAAAGGCCTGTATGAGGGTACAGGCCGGCTCTTCTTTGAATTTTACCACCTGCTGAATTACTCACGCCCCAAGGAGGGTGATGACCGGCCGTTCTTCTGGATGTTTGAGAATGTTGTAGCCATGAAGGTTGGCGACAAGAGGGACATCTCGCGGTTCCTGGAGTGTAATCCAGTGATGATTGATGCCATCAAAGTTTCTGCTGCTCACAGGGCCCGATACTTTTGGGGCAACCTACCTGGGATGAACAGGCCCGTGATAGCATCAAAGAATGATAAACTCGAGCTGCAGGACTGCTTGGAATACAATAGGATAGCCAAGTTAAAGAAAGTACAGACAATAACCACCAAGTCGAACTCGATCAAACAGGGGAAAAACCAACTTTTCCCTGTTGTCATGAATGGCAAAGAAGATGTTTTGTGGTGCACTGAGCTCGAAAGGATCTTTGGCTTTCCTGTGCACTACACAGACGTGTCCAACATGGGCCGCGGTGCCCGCCAGAAGCTGCTGGGAAGGTCCTGGAGCGTGCCTGTCATCCGACACCTCTTCGCCCCTCTGAAGGACTACTTTGCATGTGAATAG</w:t>
      </w:r>
    </w:p>
    <w:p w14:paraId="64963639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</w:t>
      </w:r>
      <w:proofErr w:type="spellStart"/>
      <w:r w:rsidRPr="00C741A6">
        <w:rPr>
          <w:rFonts w:ascii="Arial" w:hAnsi="Arial" w:cs="Arial"/>
          <w:sz w:val="16"/>
          <w:szCs w:val="16"/>
        </w:rPr>
        <w:t>Mangabey</w:t>
      </w:r>
      <w:proofErr w:type="spellEnd"/>
    </w:p>
    <w:p w14:paraId="71AB108E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CGGAGAGGAGGACGCCGGCGGGAGGGAAGACTCGATCCTCGTCAATGGGGCCTGCAGCGACCAGTCCTCCGACTCGCCCCCGATCCTGGAGGCCATCCGCACCCCGGAGATCAGAGGCCGAAGATCAAGCTCGCGACTCTCCAAGAGGGAGGTGTCCAGTCTGCTAAGCTACACGCAGGACTTGACAGGCGATGG------CGATGGGGAAGATGGGGATGGCTCTGACACCCCAGTGATGCCAAAGCTCTTCCGGGAAACCAGGACTCGGTCAGAAAGCCCAGCTGTCCGAACTCGAAATAACAACAGTGTCTCCAGCCGGGAGAGGCACAGGCCTTCCCCACGTTCCACCCGAGGCCGGCAGGGCCGCAACCATGTGGACGAGTCTCCCGTGGAGTTCCCGGCTACCAGGTCCCTGAGACGGCGGGCAACAGCATCGGCAGGAACGCCATGGCCGTCCCCTGCCAGCTCTTACCTTACCATCGACCTCACAGATGACACAGAGGACACACGTGTGACGCCCCAGAGCAGCAGTACCCCCTATGCCCGCCTAGCCCAGGACAGCCAGCAGGAGGGCATGGAGTC---CCCGCAGGTGGAGGCAGACAGTGGAGATGGAGACAGTTCAGAGTATCAGGATGGGAAGGAGTTTGGAATAGGGGACCTCGTGTGGGGAAAGATCAAGGGCTTCTCCTGGTGGCCTGCCATGGTGGTGTCTTGGAAGGCCACCTCTAAGCGACAGGCTATGTCTGGCATGCGGTGGGTCCAGTGGTTTGGCGATGGCAAGTTTTCCGAGGTCTCTGCAGACAAACTGGTGGCACTGGGGCTGTTCAGCCAGCACTTTAATTTGGCCACCTTCAATAAGCTCGTCTCCTATCGAAAAGCCATGTACCATGCTCTGGAGAAAGCTAGGGTGCGAGCTGGCAAGACCTTCCCCAGCAGCCCTGGAGACTCATTGGAGGACCAGCTGAAGCCCATGTTGGAGTGGGCCCACGGGGGCTTCAAGCCCACTGGGATCGAGGGCCTCAAACCCAACAACACGCAACCAGTGGTTAATAAGTCGAAGGTGCGTCGTGCAGGCAGTAGGAAATTAGAATCAAGGAAATACGAGAACAAGACTCGAAGACGCACAGCTGACGACTCAGCCACCTCTGACTACTGCCCCGCACCCAAGCGCCTCAAGACAAATTGCTATAACAACGGCAAAGACCGAGGGGATGAAGATCAGAGCCGAGAACAAATGGCTTCAGATGTTGCCAACAACAAGAGCAGCCTGGAAGACGGCTGTTTGTCTTGTGGCAGGAAAAACCCCGTGTCCTTCCACCCTCTGTTTGAGGGGGGCCTCTGTCAGACATGCCGGGATCGCTTCCTTGAGCTGTTTTACATGTATGACGACGATGGCTATCAGTCTTACTGCACCGTGTGCTGCGAGGGCCGAGAGCTGCTGCTTTGTAGCAACACGAGCTGCTGCCGGTGCTTCTGTGTGGAGTGCCTGGAGGTGCTGGTGGGCACAGGCACAGCGGCCGAGGCCAAGCTTCAGGAGCCCTGGAGCTGCTACATGTGTCTCCCGCAGCGCTGTCACGGCGTCCTGCGGCGCCGGAAGGACTGGAACGTGCGCCTGCAGGCCTTCTTCACCAGTGACACGGGGCTTGAATACGAAGCCCCCAAGCTGTACCCTGCCATTCCCGCAGCCCGAAGGCGGCCCATTCGAGTCCTGTCATTGTTTGATGGCATTGCGACAGGCTACCTAGTCCTCAAAGAGCTGGGCATAAAGGTAGGAAAGTACGTCGCCTCTGAAGTGTGTGAAGAGTCCATCGCTGTTGGAACCGTGAAGCACGAGGGGAATATCAAATACGTGAACGACGTGAGGAACATCACAAAGAAAAATATTGAAGAATGGGGCCCATTTGACTTGGTGATTGGCGGAAGCCCATGCAACGATCTCTCAAATGTGAATCCAGCCAGGAAAGGCCTGTATGAGGGTACGGGCCGGCTCTTCTTTGAATTTTACCACCTGCTGAATTACTCACGCCCCAAGGAGGGTGATGACCGGCCGTTCTTCTGGATGTTTGAGAATGTTGTAGCCATGAAGGTTGGCGACAAGAGGGACATCTCGCGGTTCCTGGAGTGTAATCCAGTGATGATTGATGCCATCAAAGTTTCTGCTGCTCACAGGGCCCGATACTTTTGGGGCAACCTACCTGGGATGAACAGGCCCGTGATAGCATCAAAGAATGATAAACTCGAGCTGCAGGACTGCTTGGAATACAATAGGATAGCCAAGTTAAAGAAAGTACAGACAATAACCACCAAGTCGAACTCGATCAAACAGGGGAAAAACCAACTTTTCCCTGTTGTCATGAATGGCAAAGAAGATGTTTTGTGGTGCACTGAGCTCGAAAGGATCTTTGGCTTCCCTGTGCACTACACAGACGTGTCCAACATGGGCCGCGGTGCCCGCCAGAAGCTGCTGGGAAGGTCCTGGAGCGTGCCTGTCATCCGACACCTCTTCGCCCCTCTGAAGGACTACTTTGCATGTGAATAG</w:t>
      </w:r>
    </w:p>
    <w:p w14:paraId="4AA70E59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Drill</w:t>
      </w:r>
    </w:p>
    <w:p w14:paraId="05DE426E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CGGAGAGGAGGACGCCGGCGGGAGGGAAGACTCGATCCTCGTCAATGGGGCCTGCAGCGACCAGTCCTCCGACTCGCCCCCGATCCTGGAGGCCATCCGCACCCCGGAGATCAGAGGCCGAAGATCAAGCTCGCGACTCTCCAAGAGGGAGGTGTCCAGTCTGCTAAGCTACACGCAGGACTTGACAGGCGATGG------TGACGGGGAAGATGGGGATGGCTCTGACACCCCAGTGATGCCAAAGCTCTTCCGGGAAACCAGGACTCGGTCAGAAAGCCCAGCTGTCCGAACTCGAAATAACAACAGCGTCTCCAGCCGGGAGAGGCACAGGCCTTCCCCACGTTCCACCCGAGGCCGGCAGGGCCGCAACCATGTGAACGAGTCTCCCGTGGAGTTCCCGGCTACGAGGTCCCTGAGACGGCGGGCAACAGCATCGGCAGGAACGCCATGGCCGTCCCCTGCCAGCTCTTACCTTACCATCGACCTCACAGATGACACAGAGGACACACGTGTGACGCCCCAGAGCAGCAGTACCCCCTATGCCCGCCTAGCCCAGGACAGCCAGCAGGAGGGCATGGAGTC---CCCGCAGGTGGAGGCAGACAGTGGAGATGGAGACAGTTCAGAGTATCAGGATGGGAAGGAGTTTGGAATAGGGGACCTCGTGTGGGGAAAGATCAAGGGCTTCTCCTGGTGGCCTGCCATGGTGGTGTCTTGGAAGGCCACCTCTAAGCGACAGGCTATGTCTGGCATGCGGTGGGTCCAGTGGTTTGGCGATGGCAAGTTTTCCGAGGTCTCTGCAGACAAACTGGTGGCACTGGGGCTGTTCAGCCAGCACTTTAATTTGGCCACCTTCAATAAGCTCGTCTCCTATCGAAAAGCCATGTACCATGCTCTGGAGAAAGCTAGGGTGCGAGCTGGCAAGACCTTCCCCAGCAGCCCTGGAGACTCATTGGAGGACCAGCTGAAGCCCATGTTGGAGTGGGCCCACGGGGGCTTCAAGCCCACTGGGATCGAGGGCCTCAAACCCAACAACACGCAACCAGTGGTTAATAAGTCGAAGGTGCGTCGTGCAGGCAGTAGGAAATTAGAATCAAGGAAATACGAGAACAAGACTCGAAGACGCACAGCTGACGACTCAGCCACCTCTGACTACTGCCCCGCACCCAAGCGCCTCAAGACAAATTGCTATAACAACGGCAAAGACCGAGGGGATGAAGATCAGAGCCGAGAACAAATGGCTTCAGATGTTGCCAACAACAAGAGCAGCCTGGAAGACGGCTGTTTGTCTTGTGGCAGGAAAAACCCCGTGTCCTTCCACCCTCTGTTTGAGGGGGGCCTCTGTCAGACATGCCGGGACCGCTTCCTTGAGCTGTTTTACATGTATGACGACGATGGCTATCAGTCTTACTGC</w:t>
      </w:r>
      <w:r w:rsidRPr="00C741A6">
        <w:rPr>
          <w:rFonts w:ascii="Arial" w:hAnsi="Arial" w:cs="Arial"/>
          <w:sz w:val="16"/>
          <w:szCs w:val="16"/>
        </w:rPr>
        <w:lastRenderedPageBreak/>
        <w:t>ACCGTGTGCTGCGAGGGCCGAGAGCTGCTGCTTTGCAGCAACACGAGCTGCTGCCGGTGCTTCTGTGTGGAGTGCCTGGAGGTGCTGGTGGGCACAGGCACAGCGGCCGAGGCCAAGCTTCAGGAGCCCTGGAGCTGCTACATGTGTCTCCCGCAGCGCTGTCACGGCGTCCTGCGGCGCCGGAAGGACTGGAACGTGCGCCTGCAGGCCTTCTTCACCAGTGACACGGGGCTTGAATACGAAGCCCCCAAGCTGTACCCTGCCATTCCCGCAGCCCGAAGGCGGCCCATTCGAGTCCTGTCATTGTTTGATGGCATTGCGACAGGCTACCTAGTCCTCAAAGAGCTGGGCATAAAGGTAGGAAAGTACGTCGCCTCTGAAGTGTGTGAAGAGTCCATCGCTGTTGGAACCGTGAAGCACGAGGGGAATATCAAATACGTGAACGACGTGAGGAACATCACAAAGAAAAATATTGAAGAATGGGGCCCATTTGACTTGGTGATTGGCGGAAGCCCATGCAACGATCTCTCAAATGTGAATCCAGCCAGGAAAGGCCTGTATGAGGGTACAGGCCGGCTCTTCTTTGAATTTTACCACCTGCTGAATTACTCACGCCCCAAGGAGGGTGATGACCGGCCGTTCTTCTGGATGTTTGAGAATGTTGTAGCCATGAAGGTTGGCGACAAGAGGGACATCTCACGGTTCCTGGAGTGTAATCCAGTGATGATTGATGCCATCAAAGTTTCTGCTGCTCACAGGGCCCGATACTTTTGGGGCAACCTACCTGGGATGAACAGGCCCGTGATAGCATCAAAGAATGATAAACTCGAGCTGCAGGACTGCTTGGAATACAATAGGATAGCCAAGTTAAAGAAAGTACAGACAATAACCACCAAGTCGAACTCGATCAAACAGGGGAAAAACCAACTTTTCCCTGTTGTCATGAATGGCAAAGAAGATGTTTTGTGGTGCACTGAGCTCGAAAGGATCTTTGGCTTTCCTGTGCACTACACAGACGTGTCCAACATGGGCCGCGGTGCCCGCCAGAAGCTGCTGGGAAGGTCCTGGAGCGTGCCTGTCATCCGACACCTCTTCGCCCCTCTGAAGGACTACTTTGCATGTGAATAG</w:t>
      </w:r>
    </w:p>
    <w:p w14:paraId="3AA71E20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</w:t>
      </w:r>
      <w:proofErr w:type="spellStart"/>
      <w:r w:rsidRPr="00C741A6">
        <w:rPr>
          <w:rFonts w:ascii="Arial" w:hAnsi="Arial" w:cs="Arial"/>
          <w:sz w:val="16"/>
          <w:szCs w:val="16"/>
        </w:rPr>
        <w:t>AfrGreenMonkey</w:t>
      </w:r>
      <w:proofErr w:type="spellEnd"/>
    </w:p>
    <w:p w14:paraId="383B72E3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GGCGGGAGGGAAGACTCGATCCTCGTCAATGGGGCCTGCAGCGACCAGTCCTCCGACTCGCCCCCGATCCTGGAGGCCATCCGCACCCCGGAGATCAGAGGCCGAAGATCAAGCTCGCGACTCTCCAAGAGGGAGGTGTCCAGTCTGCTAAGCTACACGCAGGACTTGACAGGTGATGG------CGACGGGGAAGATGGGGATGGCTCTGACACCCCAGTGATGCCAAAGCTCTTCCGGGAAACCAGGACTCGGTCAGAAAGCCCAGCTGTCCGAACTCGAAATAACAACAGTGTCTCCAGCCGGGAGAGGCACAGGCCTTCCCCACGTTCCACCCGAGGCCAGCAGGGCCGCAACCATGTGGACGAGTCTCCCGTGGAGTTCCCGGCTACCAGGTCCCTGAGACGGCGGGCAACAGCATCGGCAGGAACGCCATGGCCGTCCCCTGCCAGCTCTTACCTTACCATCGACCTCACAGATGACACAGAGGACACATGTGTGACGCCCCAGAGCAGCAGTACCCCCTATGCCCGCCTAGCCCAGGACAGCCGGCAGGAGGGCATGGAGTC---CCCGCAGGTGGAGGCAGACAGTGGAGATGGAGACAGTTCAGAGTATCAGGATGGGAAGGAGTTTGGAATAGGGGACCTCGTGTGGGGAAAGATCAAGGGCTTCTCCTGGTGGCCTGCCATGGTGGTGTCTTGGAAGGCCACCTCTAAGCGACAGGCTATGTCTGGCATGCGGTGGGTCCAGTGGTTTGGTGATGGCAAGTTTTCCGAGGTCTCTGCAGACAAACTGGTGGCACTGGGGCTGTTCAGCCAGCACTTTAATTTGGCCACCTTCAATAAGCTCGTCTCCTATCGAAAAGCCATGTATCATGCTCTGGAGAAAGCTAGGGTGCGAGCTGGCAAGACCTTCCCCAGCAGCCCTGGAGACTCATTGGAGGACCAGCTGAAGCCCATGTTGGAGTGGGCCCACGGGGGCTTCAAGCCCACTGGGATCGAGGGCCTCAAACCCAACAACACGCAACCA------------------------------------------------------------GAGAGCAAGACTCGAAGACGCACAGCTGACGACTCAGCCACCTCTGACTACTGCCCCGCACCCAAGCGCCTCAAGACAAATTGCTATAACAACGGCAAAGACCGAGGGGATGAAGATCAGAGCCGAGAACAAATGGCTTCAGATGTTGCCAACAACAAGAGCATCCTGGAAGACGGCTGTTTGTCTTGTGGCAGAAAAAACCCCGTGTCCTTCCACCCTCTCTTTGAGGGGGGCCTCTGCCAGACATGCCGGGATCGCTTCCTTGAGCTGTTTTACATGTATGACGACGATGGCTATCAGTCTTACTGCACCGTGTGCTGCGAGGGCCGAGAGCTGCTGCTCTGCAGCAACATGAGCTGCTGCCGGTGCTTCTGTGTGGAGTGCCTGGAGGTGCTGGTGGGCACAGGCACAGCGGCCAAGGCCAAGCTTCAGGAGCCCTGGAGCTGCTACATGTGTCTCCCGCAGCGCTGTCACGGCGTCCTGCGGCGCCGGAAGGACTGGAACGTGCGCCTGCAGGCCTTCTTCACCAGTGACACGGGGCTTGAATACGAAGCCCCCAAGCTGTACCCTGCCATTCCCGCAGCCCGAAGGCGGCCCATTCGAGTCCTGTCATTGTTTGATGGCATCGCGACAGGCTACCTAGTCCTCAAAGAGCTGGGCATAAAGGTAGGAAAGTACATCGCCTCTGAAGTGTGTGAAGAGTCCATCGCTGTTGGAACCGTGAAGCACGAGGGGAATATCAAATACGTGAACGACGTGAGGAACATCACAAAGAAAAATATTGAAGAATGGGGCCCATTTGACTTGGTGATTGGCGGAAGCCCGTGCAACGATCTCTCAAATGTGAATCCAGCCAGGAAAGGCCTGTATGAGGGTACAGGCCGGCTCTTCTTTGAATTTTACCACCTGCTGAATTACTCACGCCCCAAGGAGGGTGATGACCGGCCGTTCTTCTGGATGTTTGAGAATGTTGTAGCCATGAAGGTTGGCGACAAGAGGGACATCTCGCGGTTCCTGGAGTGTAATCCAGTGATGATTGATGCCATCAAAGTTTCTGCTGCTCACAGGGCCCGATACTTTTGGGGCAACCTACCTGGGATGAACAGGCCCGTGATAGCATCAAAGAATGATAAACTCGAGCTGCAGGACTGCTTGGAATACAATAGGATAGCCAAGTTAAAGAAAGTACAGACAATAACCACCAAGTCGAACTCGATCAAACAGGGGAAAAACCAACTTTTCCCTGTTGTCATGAATGGCAAAGAAGATGTTTTGTGGTGCACTGAGCTCGAAAGGATCTTTGGCTTTCCTGTGCACTACACAGACGTGTCCAACATGGGCCGCGGTGCCCGCCAGAAGCTGCTGGGAAGGTCCTGGAGCGTGCCTGTCATCCGACACCTCTTCGCCCCTCTGAAGGAATACTTTGCATGTGAATAG</w:t>
      </w:r>
    </w:p>
    <w:p w14:paraId="5BB35052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</w:t>
      </w:r>
      <w:proofErr w:type="spellStart"/>
      <w:r w:rsidRPr="00C741A6">
        <w:rPr>
          <w:rFonts w:ascii="Arial" w:hAnsi="Arial" w:cs="Arial"/>
          <w:sz w:val="16"/>
          <w:szCs w:val="16"/>
        </w:rPr>
        <w:t>SnubNoseGolden</w:t>
      </w:r>
      <w:proofErr w:type="spellEnd"/>
    </w:p>
    <w:p w14:paraId="091D3C2C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GGCGGGAGGGAAGACTCGATCCTCGTCAATGGGGCCTGCAGCGACCAGTCCTCCGACTCGCCCCCGATCCTGGAGGCCATCCGCACCCCGGAGATCAGAGGCCGAAGATCAAGCTCACGACTCTCCAAGAGGGAGGTGTCCAGTCTGCTAAGCTACACGCAGGACTTGACAGGCGATGG------CGACGGGGAAGATGGGGATGGCTCTGACACCCCAGTGATGCCAAAGCTCTTCCGGGAAACCAGGACTCGGTCAGAAAGCCCAGCTGTCCGAACTCGAAATAACAACAGTGTCTCCAGCCGGGAGAGGCATAGGCCTTCCCCACGTTCCACCCGAGGCCGGCAGGGCCGCAACCATGTGGACGAGTCTCCCGTGGAGTTCCCGGCTACCAGGTCCCTGAGGCGGCGGGCAACGGCATCGGCAGGAACGCCATGGCCGTCCCCTCCCAGCTCTTACCTTACCATCGACCTCACAGATGACACAGAGGACACACGTGTGACGCCCCAGAGCAGCAGTACCCCCTATGCCCGCCTAGCCCAGGATAGCCAGCAGGAGGGCATGGAGTC---CCCGCAGGTGGAGGCAGACAGTGGAGATGGAGACAGTTCAGAGTATCAGGATGGGAAGGAGTTTGGAATAGGGGACCTCGTGTGGGGAAAGATCAAGGGCTTCTCCTGGTGGCCTGCCATGGTGGTGTCTTGGAAGGCCACCTCCAAGCGACAGGCTATGTCTGGCATGCGGTGGGTCCAGTGGTTTGGCGATGGCAAGTTTTCCGAGGTCTCTGCAGACAAACTGGTGGCACTGGGGCTGTTCAGCCAGCACTTTAATTTGGCCACCTTCAATAAGCTCGTCTCCTATCGAAAAGCCATGTACCATGCTCTGGAGAAAGCTAGGGTGCGAGCTGGCAAGACCTTCCCCAGCAGCCCTGGAGACTCATTGGAGGACCAGCTGAAGCCCATGTTGGAGTGGGCCCACGGGGGCTTCAAGCCCACTGGGATCGAGGGCCTCAAACCCAACAACACGCAACCAGTGGTTAATAAGTCGAAGGTGCGTCGTGCAGGCAGTAGGAAATTAGAATCAAGGAAATACGAGAACAAGACTCGAAGACGCACAGCTGACGACTCAGCCACCTCTGACTACTGCCCTGCACCCAAACGCCTCAAGACAAATTGCTATAACAACGGCAAAGACCGAGGGGATGAAGATCAGAGCCGAGAACAAATGGCTTCAGATGTTGCCAACAACAAGAGCAGCCTGGAAGATGGCTGTTTGTCTTGTGGCAGGAAAAACCCTGTGTCCTTCCACCCTCTCTTTGAGGGGGGCCTCTGTCAGACATGCCGGGATCGCTTCCTTGAGCTGTTTTACATGTATGACGACGATGGCTATCAGTCTTACTGCACCGTGTGCTGTGAGGGCCGAGAGCTGCTGCTTTGCAGCAACACGAGCTGCTGCCGGTGCTTCTGTGTGGAGTGCCTGGAGGTGCTGGTGGGCACAGGCACAGCGGCCGAGGCCAAGCTTCAGGAGCCCTGGAGCTGCTACATGTGTCTCCCGCAGCGCTGTCATGGCGTCCTGCGGCGCCGGAAGGACTGGAACGTGCGCCTGCAGGCCTTCTTCACCAGTGACACGGGGCTTGAATACGAAGCCCCCAAGCTGTACCCTGCCATTCCTGCAGCCCGAAGGCGGCCCATTCGAGTCCTGTCATTGTTTGATGGCATCGCGACAGGC</w:t>
      </w:r>
      <w:r w:rsidRPr="00C741A6">
        <w:rPr>
          <w:rFonts w:ascii="Arial" w:hAnsi="Arial" w:cs="Arial"/>
          <w:sz w:val="16"/>
          <w:szCs w:val="16"/>
        </w:rPr>
        <w:lastRenderedPageBreak/>
        <w:t>TACCTAGTCCTCAAAGAGTTGGGCATAAAGGTAGGAAAGTACGTCGCCTCTGAAGTGTGTGAGGAGTCCATCGCTGTTGGAACCGTGAAGCACGAGGGGAATATCAAATACGTGAACGACGTGAGGAACATCACAAAGAAAAATATTGAAGAATGGGGCCCATTTGACTTGGTGATTGGCGGAAGCCCATGCAACGATCTCTCAAATGTGAATCCAGCCAGGAAAGGCCTGTATGAGGGTACAGGCCGGCTCTTCTTCGAATTTTACCACCTGCTGAATTACTCCCGCCCCAAGGAGGGTGATGACCGGCCGTTCTTCTGGATGTTTGAGAATGTTGTAGCCATGAAGGTTGGCGACAAGAGGGACATCTCGCGGTTCCTGGAGTGTAATCCAGTGATGATTGATGCCATCAAAGTTTCTGCTGCTCACAGGGCCCGATACTTTTGGGGCAACCTACCTGGGATGAACAGGCCCGTGATAGCATCAAAGAATGATAAACTCGAGCTGCAGGACTGCTTGGAATACAATAGGATAGCCAAGTTAAAGAAAGTACAGACAATAACCACCAAGTCGAACTCGATCAAACAGGGGAAAAACCAACTTTTCCCTGTTGTCATGAATGGCAAAGAAGATGTTTTGTGGTGCACTGAGCTCGAAAGGATCTTTGGCTTTCCTGTGCACTACACAGACGTGTCCAACATGGGCCGCGGTGCCCGCCAGAAGCTGCTGGGAAGGTCCTGGAGCGTGCCTGTCATCCGACACCTCTTCGCCCCTCTGAAGGACTACTTTGCATGTGAATAG</w:t>
      </w:r>
    </w:p>
    <w:p w14:paraId="419A2A6B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Colobus</w:t>
      </w:r>
    </w:p>
    <w:p w14:paraId="525A1AD2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GGCGGGAGGGAAGACTCGATCCTCGTCAATGGGGCCTGCAGCGACCAGTCCTCCGACTCGCCCCCGATCCTGGAGGCCATCCGCACCCCGGAGATCAGAGGCCGAAGATCAAGCTCACGACTCTCCAAGAGGGAGGTGTCCAGTCTGCTAAGCTACACGCAGGACTTGACAGGTGATGG------CGACGGGGAAGATGGGGATGGCTCTGACACCCCAGTGATGCCAAAGCTCTTCCGGGAAACCAGGACTCGGTCAGAAAGCCCAGCTGTCCGAACTCGAAATAACAACAGTGTCTCCAGCCGGGAGAGGCACAGGCCTTCCCCACGTTCCACCCGAGGCCGGCAGGGCCGCAACCATGTGGATGAGTCTCCCGTGGAGTTCCCGGCTACCAGGTCCCTGAGGCGGCGGGCAACAGCATCGGCAGGAACACCATGGTCGTCCCCTCCCAGCTCTTACCTTACCATCGACCTCACAGACGACACAGAGGACACACGTGTGACTCCCCAGAGCAGCAGTACCCCCTATGCCCGCCTAGCCCAGGACAGCCAGCAGGAGGGCATGGAGTC---CCCGCAGGTGGAGGCAGACAGTGGAGATGGAGACAGTTCAGAGTATCAGGATGGGAAGGAGTTTGGAATAGGGGACCTCGTGTGGGGAAAGATCAAGGGCTTCTCCTGGTGGCCTGCCATGGTGGTGTCTTGGAAGGCCACCTCCAAGCGACAGGCTATGTCTGGCATGCGGTGGGTCCAGTGGTTTGGCGATGGCAAGTTTTCCGAGGTCTCTGCAGACAAACTGGTGGCACTGGGGCTGTTCAGCCAGCACTTTAATTTGGCCACCTTCAATAAGCTCGTCTCGTATCGAAAAGCCATGTACCATGCTCTGGAGAAAGCTAGGGTGCGAGCTGGCAAGACCTTCCCCAGCAGCCCTGGAGACTCATTGGAGGACCAGCTGAAGCCCATGTTGGAGTGGGCCCACGGGGGCTTCAAGCCCACTGGGATCGAGGGCCTCAAACCCAACAACACGCAACCAGTGGTTAATAAATCGAAGGTGCGTCGTGCAGGCAGTAGGAAATTAGAATCAAGGAAATACGAGAACAAGACTCGAAGACGCACAGCTGACGACTCAGCCACCTCTGACTACTGCCCTGCACCCAAGCGCCTCAAGACAAATTGCTATAACAACGGCAAAGACCGAGGGGATGAAGATCAGAGCCGAGAACAAATGGCTTCAGATGTTGCCAACAACAAGAGCAGCCTGGAAGATGGCTGTTTGTCTTGTGGCAGGAAAAACCCTGTGTCCTTCCACCCTCTCTTTGAGGGGGGCCTCTGTCAGACATGCCGGGATCGCTTCCTTGAGCTGTTTTACATGTATGACGACGATGGCTATCAGTCTTACTGCACCGTGTGCTGTGAGGGCCGAGAGCTGCTACTTTGCAGCAACACGAGCTGCTGCCGGTGCTTCTGTGTGGAGTGCCTGGAGGTGCTGGTGGGCACAGGCACAGCGGCCGAGGCCAAGCTTCAGGAGCCCTGGAGCTGCTACATGTGTCTCCCGCAGCGCTGTCATGGCGTCCTGCGGCGCCGGAAGGACTGGAACGTGCGCCTGCAGGCCTTCTTCACCAGTGACACGGGGCTTGAATACGAAGCCCCCAAGCTGTACCCTGCCATTCCCGCAGCCCGAAGGCGGCCCATTCGAGTCCTGTCATTGTTTGATGGCATCGCAACAGGCTACCTAGTCCTCAAAGAGTTGGGCATAAAGGTAGGAAAGTACGTCGCCTCTGAAGTGTGTGAGGAGTCCATCGCTGTTGGAACCGTGAAGCACGAGGGGAATATCAAATACGTGAATGACGTGAGGAACATCACAAAGAAAAATATTGAAGAATGGGGCCCATTTGACTTGGTGATTGGCGGAAGCCCATGCAACGATCTCTCAAATGTGAATCCAGCCAGGAAAGGCCTATATGAGGGTACAGGCCGGCTCTTCTTCGAATTTTACCACCTGCTGAATTACTCACGCCCCAAGGAGGGTGATGACCGGCCGTTCTTCTGGATGTTTGAGAATGTTGTAGCCATGAAGGTTGGCGACAAGAGGGACATCTCACGGTTCCTGGAGTGTAATCCAGTGATGATTGATGCCATCAAAGTTTCTGCTGCTCACAGGGCCCGATACTTTTGGGGCAACCTACCTGGGATGAACAGGCCCGTGATAGCATCAAAGAATGATAAACTCGAGCTGCAGGACTGCTTGGAATACAATAGGATAGCCAAGTTAAAGAAAGTACAGACAATAACCACCAAGTCGAACTCGATCAAACAGGGGAAAAACCAACTTTTCCCTGTTGTCATGAATGGCAAAGAAGATGTTTTGTGGTGCACTGAGCTCGAAAGGATCTTTGGCTTTCCTGTGCACTACACAGACGTGTCCAACATGGGCCGTGGTGCCCGCCAGAAGCTGCTGGGAAGGTCCTGGAGCGTGCCTGTCATCCGACACCTCTTCGCCCCTCTGAAGGACTACTTTGCATGTGAATAG</w:t>
      </w:r>
    </w:p>
    <w:p w14:paraId="65C3BCDC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</w:t>
      </w:r>
      <w:proofErr w:type="spellStart"/>
      <w:r w:rsidRPr="00C741A6">
        <w:rPr>
          <w:rFonts w:ascii="Arial" w:hAnsi="Arial" w:cs="Arial"/>
          <w:sz w:val="16"/>
          <w:szCs w:val="16"/>
        </w:rPr>
        <w:t>RedColobus</w:t>
      </w:r>
      <w:proofErr w:type="spellEnd"/>
    </w:p>
    <w:p w14:paraId="21312435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AGCGGGAGGGAAGACTCGATCCTCGTCAATGGGGCCTGCAGCGACCAGTCCTCCGACTCGCCCCCGATCCTGGAGGCCATCCGCACCCCGGAGATCAGAGGCCGAAGATCCAGCTCACGACTCTCCAAGAGGGAGGTGTCCAGTCTGCTAAGCTACACGCAGGACTTGACAGGTGATGG------TGACGGGGAAGATGGGGATGGCTCTGACACCCCAGTGATGCCAAAGCTCTTCCGGGAAACCAGGACTCGGTCAGAAAGCCCAGCTGTCCGAACTCGAAATAACAACAGTGTCTCCAGCCGGGAGAGGCACAGGCCTTCCCCACGTTCCACCCGAGGCCGGCAGGGCCGTAACCATGTGGATGAGTCTCCCGTGGAGTTCCCGGCTACCAGGTCCCTGAGGCGGCGGGCAACAGCATCGGCAGGAACACCATGGTCGTCCCCTCCCAGCTCTTACCTTACCATCGACCTCACAGACGACACAGAGGACACGCGTGTGACGCCCCAGAGGAGCAGTACCCCCTATGCCCGCCTAGCCCAGGACAGCCAGCAGGAGGGCATGGAGTCCCTCCTGCAGGTGGAGGCAGATGGTGGAGATGGAGACAGTTCGGAGTATCAGGATGGGAAGGAGTTTGGAATAGGGGACCTCGTGTGGGGAAAGATCAAGGGCTTCTCCTGGTGGCCTGCCATGGTGGTGTCTTGGAAGGCCACCTCCAAGCGACAGGCTATGTCTGGCATGCGGTGGGTCCAGTGGTTTGGCGATGGCAAGTTTTCCGAGGTCTCTGCAGACAAACTGGTGGCACTGGGGCTGTTCAGCCAGCACTTTAATTTGGCCACCTTCAATAAGCTCGTCTCCTATCGAAAAGCCATGTACCATGCTCTGGAGAAAGCTAGGGTGCGAGCTGGCAAGACCTTCCCCAGCAGCCCTGGAGACTCATTGGAGGACCAGCTGAAGCCCATGTTGGAGTGGGCCCACGGGGGCTTCAAGCCCACTGGGATCGAGGGCCTCAAACCCAACAACACGCAACCA------------------------------------------------------------GAGAACAAGACTCGAAGACGCACAGCTGATGACTCAGCCACCTCTGACTACTGCCCCGCACCCAAGCGCCTCAAGACAAATTGCTATAACAACGGCAAAGACCGAGGGGATGAAGATCAGAGCCGAGAACAAATGGCTTCAGATGTTGCCAACAACAAGAGCAGCCTGGAAGATGGCTGTTTGTCTTGTGGCAAGAAAAACCCGGTGTCCTTCCACCCTCTCTTTGAGGGGGGCCTCTGTCAGACATGCCGGGATCGCTTCCTTGAGCTGTTTTACATGTATGACGACGATGGCTATCAGTCTTACTGCACCGTGTGCTGTGAGGGCCGAGAGCTGCTACTTTGCAGCAACACAAGCTGCTGCCGGTGCTTCTGTGTGGAGTGCCTGGAGGTGCTGGTGGGCACAGGCACAGCGGCCGAGGCCAAGCTTCAGGAGCCCTGGAGCTGCTACATGTGTCTCCCGCAGCGCTGTCATGGCGTCCTGCGGCGCCGGAAGGACTGGAACGTGCGCCTTCAGGCCTTCTTCACCAGTGACACGGGGCTTGAATACGAAGCCCCCAAGCTGTACCCTGCCATTCCCGCAGCCCGAAGGCGGCCCATTCGAGTCCTGTCATTGTTTGATGGCATCGCGACAGGCTACCTAGTCCTCAAAGAGTTGGGCATAAAGGTAGGAAAGTACGTCGCCTCTGAAGTGTGTGAGGAGTCCATCGCTGTTGGAACCGTGAAGCACGAGGGGAATATCAAATACGTGAACGATGTGAGGAACATCACAAAGAAAAATATTGAAGAATGGGGCCCATTTGACTTGGTGATTGGCGGAAGCCCATGCAACGATCTCTCAAATGTGAATCCAGCCAGGAAAGGCCTGTATGAGGGTACAGGCCGGCTCTTCTTCGAATTTTACCACCTGCTGAATTACTCACGCCCCAAGGAGGGTGATGACCGGCCATTCTTCTGGATGTTTGAGAATGTTGTAGCCATGAAGGTTGGCGACAA</w:t>
      </w:r>
      <w:r w:rsidRPr="00C741A6">
        <w:rPr>
          <w:rFonts w:ascii="Arial" w:hAnsi="Arial" w:cs="Arial"/>
          <w:sz w:val="16"/>
          <w:szCs w:val="16"/>
        </w:rPr>
        <w:lastRenderedPageBreak/>
        <w:t>GAGGGACATCTCGCGGTTCCTGGAGTGTAATCCAGTGATGATTGATGCCATCAAAGTTTCTGCTGCTCACAGGGCCCGATACTTTTGGGGCAACCTACCTGGGATGAACAGGCCCGTGATAGCATCAAAGAATGATAAACTCGAGCTGCAGGACTGCTTGGAATACAATAGGATAGCCAAGTTAAAGAAAGTACAGACAATAACCACCAAGTCGAACTCGATCAAACAGGGGAAAAACCAACTTTTCCCTGTTGTCATGAATGGCAAAGAAGATGTTTTGTGGTGCACTGAGCTCGAAAGGATCTTTGGCTTTCCTGTGCACTACACAGACGTGTCCAACATGGGCCGCGGTGCCCGCCAGAAGCTGCTGGGAAGGTCCTGGAGCGTGCCTGTCATCCGACACCTCTTCGCCCCTCTGAAGGACTACTTTGCATGTGAATAG</w:t>
      </w:r>
    </w:p>
    <w:p w14:paraId="7546C863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Marmoset</w:t>
      </w:r>
    </w:p>
    <w:p w14:paraId="37827494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AGCGGGAGGGAAGACTCTATCCTCGTCAATGGGGCCTGCAGTGACCAGTCCTCCGACTCGCCCCCAATCCTGGAGGCCATCCGCACCCCCGAGATCAGAGGCCGAAGATCAAGCTTGAGACTCTCCAAGAGGGAGGTGTCCAGTCTGCTAAGCTATACGCAGGACTTGACAGGCAATGG------CGACGGGGAAGATGGGGATGGCTCTGACACCCCAGTGATGCCGAAGCTCTTCCGGGAAACCAGGACTCGGTCAGAAAGCCCAGCTGTCCGAACCCGAAATAACAACAGTGCCTCCAGCAGGGAGAGGCACAGGCCTTCCCCACGTTCCACCCGAGGCCGGCAGGCCCGCAGCCATGTGGAGGAGTCCCCCGTGGAGTTCCCGGCTACCAGGTCCCTGAGACGGCGGGCGACAGCATCGGCAGGCATGCCATGGTCGTCCCCTCCCAGCCCTTACCTCACCATCGACCTCACGGATGATACAGAGGACACAGATGTGATGCCCCAGAGCAGCAGTACCCCCTACGCCCGCCTAGCCCAGGACAACCATCAGGAGGGCATGGAGTC---CCCGCAGGTGGAGGCAGACAGTAGAGATGGAGACAGTTCAGAGTATCAGGATGGGAAGGAGTTTGGAATAGGGGACCTCGTGTGGGGGAAGATCAAGGGCTTCTCCTGGTGGCCTGCCATGGTGGTATCTTGGAAGGCCACCTCCAAGCGACAGGCCATGTCAGGCATGCGGTGGGTCCAGTGGTTTGGCGATGGCAAGTTCTCCGAGGTCTCTGCAGACAAACTGGTGGCACTGGGGCTGTTCAGCCAGCACTTTAATTTGGCCACCTTCAATAAGCTCGTCTCCTATCGAAAAGCCATGTACCATGCTCTGGAGAAAGCTAGGGTGCGAGCTGGCAAGACCTTCCCCAGCAGCCCTGGAGACTCATTGGAGGACCAGCTGAAGCCCATGCTGGAGTGGGCCCACGGGGGCTTCAAGCCCACTGGGATCGAGGGCCTCAAACCCAACAACACGCAACCAGTGGTTAATAAGTCGAAGGTGCGTCGTGCAGGCAGTAGGAAATTAGAATCAAAGAAATACGAGAACAAGACTCGAAGACGCACAGCTGACGACTCGGCCGCCTCTGACTACTGCCCCCCACCCAAGCGCCTCAAGACAAATTGCTATAACAATGGCAAAGACCGAGGGGATGAAGATCAGACCCGAGAACAAATGGCTTCAGACGTTGCCAACAACAAGAGCAGCCTGGAAGATGGCTGTTTGTCTTGTGGCAGGAAAAATCCCGTGTCCTTCCACCCTCTCTTTGAGGGGGGGCTCTGTCAGACATGCCGGGATCGGTTCCTTGAGCTGTTTTACATGTATGATGACGATGGCTATCAGTCTTACTGCACCGTGTGCTGTGAGGGCCGAGAGCTGCTGCTTTGCAGCAACACGAGCTGCTGCCGGTGCTTCTGTGTGGAGTGCTTGGAGGTGCTGGTGGGCACAGGCACAGCGGCTGAGGCCAAACTGCAGGAGCCCTGGAGCTGCTACATGTGTCTCCCGCAGCGCTGTCACGGCATCCTGCGGCGCCGAAAGGACTGGAACGTGCGCCTACAGGCCTTCTTCACCAGTGACACGGGGCTTGAATATGAAGCCCCCAAGCTGTACCCTGCCATTCCCGCAGCCCGAAGGCGGCCCATTCGAGTCCTGTCTCTGTTTGATGGAATCGCAACAGGCTACCTAGTCCTCAAAGAGTTGGGCATAAAGGTGGGAAAGTACGTCGCCTCCGAAGTGTGTGAGGAGTCCATCGCTGTTGGAACCGTGAAGCACGAGGGGAATATCAAATATGTGAACGACGTGAGGAACATCACAAAGAAAAATATTGAAGAATGGGGCCCATTTGACTTGGTGATTGGTGGAAGCCCATGCAATGATCTCTCAAATGTGAATCCAGCCAGGAAAGGCCTATATGAGGGCACAGGCCGGCTCTTCTTCGAATTTTACCACCTGCTGAATTACTCACGCCCCAAGGAGGGTGATGACCGGCCGTTCTTCTGGATGTTTGAGAATGTTGTAGCCATGAAGGTTGGCGACAAGAGGGACATCTCGCGGTTCCTGGAGTGTAATCCAGTGATGATTGATGCCATCAAAGTTTCTGCTGCTCACAGGGCCCGATATTTTTGGGGCAACCTTCCTGGGATGAACAGGCCGGTGATAGCATCAAAGAATGATAAACTCGAGCTGCAGGACTGCTTGGAATACAATAGGATAGCCAAGTTAAAGAAAGTACAGACAATAACCACCAAGTCGAACTCAATCAAACAGGGGAAAAACCAACTTTTCCCTGTTGTCATGAATGGCAAAGAAGATGTTTTGTGGTGCACTGAGCTCGAAAGGATCTTTGGCTTTCCTGTGCACTACACAGATGTTTCCAACATGGGCCGTGGCGCCCGCCAGAAGCTGCTGGGAAGGTCCTGGAGTGTGCCTGTCATCCGACACCTCTTCGCCCCTCTGAAGGACTACTTTGCATGTGAATAG</w:t>
      </w:r>
    </w:p>
    <w:p w14:paraId="22BF19EC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</w:t>
      </w:r>
      <w:proofErr w:type="spellStart"/>
      <w:r w:rsidRPr="00C741A6">
        <w:rPr>
          <w:rFonts w:ascii="Arial" w:hAnsi="Arial" w:cs="Arial"/>
          <w:sz w:val="16"/>
          <w:szCs w:val="16"/>
        </w:rPr>
        <w:t>OwlMonkey</w:t>
      </w:r>
      <w:proofErr w:type="spellEnd"/>
    </w:p>
    <w:p w14:paraId="18524981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ATGGAGAGGAGGACGCCGGCGGGAGGGAAGACTCGATCCTCGTCAATGGGGCCTGCAGTGACCAGTCCTCCGACTCGCCCCCAATCCTGGAGGCCATCCGCACCCCCGAGATCAGAGGCCGAAGATCAAGCTTGAGACTCTCCAAGAGGGAGGTGTCCAGTCTGCTAAGCTATACGCAGGACTTGACAGGCAATGG------CGACGGGGAAGATGGCGATGGCTCTGACACCCCAGTGATGCCGAAGCTCTTCCGGGAAACCAGGACTCGGTCAGAAAGCCCAGCTGTCCGAACCCGAAATAACAACAGTGCCTCCAGCAGGGAGAGGCACAGGCCTTCCCCACGTTCCACCCGAGGCCGGCAGGGCCGCAGCCATGTGGAGGAGTCCCCCGTGGAGTTCCCGGCTACCAGGTCCCTGAGACGACGGGCGACAGCATCGGCAGGCACGCCATGGTCGTCCCCTCCCAGCCCTTACCTCACCATCGACCTCACAGACGATACAGAGGACACAGATGTGATGCCCCAGAGCAGCAGTACCCCCTACGCCCGCCTAGCCCAGGACAGCCAGCAGGAGGGCATGGAGTC---CCCGCAGGTGGAGGCAGACAGTAGAGATGGAGACAGTTCAGAGTATCAGGATGGGAAGGAGTTTGGAATAGGGGACCTTGTGTGGGGGAAGATCAAGGGCTTCTCCTGGTGGCCCGCCATGGTGGTATCTTGGAAGGCCACCTCCAAGCGACAGGCCATGTCGGGCATGCGGTGGGTCCAGTGGTTTGGCGATGGCAAGTTCTCCGAGGTCTCTGCAGACAAACTGGTGGCACTGGGGCTGTTCAGCCAGCACTTTAATTTGGCCACCTTCAATAAGCTCGTCTCCTATCGAAAAGCCATGTACCATGCTCTGGAGAAAGCTAGGGTTCGAGCTGGCAAGACCTTCCCCAGCAGCCCTGGAGACTCATTGGAGGACCAGCTGAAGCCCATGCTGGAGTGGGCCCACGGGGGCTTCAAGCCCACTGGGATCGAGGGCCTCAAACCCAACAACACGCAACCAGTGGTTAATAAGTCGAAGGTGCGTCGTGCAGGCAGTAGGAAATTAGAATCAAAGAAATACGAGAACAAGACTCGAAGACGCACAGCTGACGACTCAACTGCCTCTGACTACTGTCCCCCACCCAAGCGCCTCAAGACAAATTGCTATAACAACGGCAAAGACCGAGGGGATGAAGATCAGACCCGAGAACAAATGGCTTCAGATGTTGCCAGCAACAAGAGCAGCCTGGAAGATGGCTGTTTGTCTTGTGGCAGGAAAAATCCTGCGTCCTTCCACCCTCTCTTTGAGGGGGGGCTCTGTCAGACATGCCGGGATCGGTTCCTCGAGCTGTTTTACATGTATGATGACGATGGCTATCAGTCTTACTGCACCGTGTGCTGCGAGGGCCGAGAACTGCTGCTTTGCAGCAACACGAGCTGCTGCCGGTGCTTCTGTGTGGAGTGCTTGGAGGTGCTGGTGGGTACAGGCACAGCGGCCGAGGCCAAGCTGCAGGAGCCCTGGAGCTGCTACATGTGTCTCCCGCAGCGCTGTCACGGCATCCTGCGGCGCCGGAAGGACTGGAACATGCGCCTACAGGCCTTCTTCACCAGTGACACGGGGCTTGAATACGAAGCCCCCAAGCTGTACCCTGCCATTCCCGCAGCCCGAAGGCGGCCCATTCGAGTCCTGTCTCTGTTTGATGGAATTGCAACAGGCTACCTAGTCCTCAAAGAGTTGGGCATAAAGGTGGGAAAGTACGTCGCCTCTGAAGTGTGTGAGGAGTCCATTGCTGTTGGAACCGTGAAGCACGAGGGAAATATCAAATATGTGAATGACGTGAGGAACATCACAAAGAAAAATATTGAAGAATGGGGCCCATTTGACTTGGTGATTGGTGGAAGCCCATGCAACGATCTCTCAAATGTGAATCCAGCCAGGAAAGGCCTATATGAGGGCACAGGCCGGCTCTTCTTCGAATTTTACCACCTGCTGAATTACTCACGCCCCAAGGAGGGTGATGACCGGCCGTTCTTCTGGATGTTTGAGAATGTTGTAGCCATGAAGGTTGGCGACAAGAGGGACATCTCACGGTTCCTGGAGTGTAATCCAGTGATGATTGATGCCATCAAAGTTTCTGCTGCTCACAGGGCCCGATATTTTTGGGGCAACCTTCCTGGGATGAACAGGCCCGTGATAGCATCAAAGAATGATAAACTCGAGCTGCAGGACTGCTTGGAATACAATAGGATAGCCAAGTTAAAGAAAGTACAGACAATAACCACCAAGTCGAACTCAATCAAACAGGGGAAAAACCAACTTTTCCCTGTTGTCATGAATGGCAAAGAAGATGTTTTGTGGTGCACTGAGCTCGAAAGGATCTTTGGC</w:t>
      </w:r>
      <w:r w:rsidRPr="00C741A6">
        <w:rPr>
          <w:rFonts w:ascii="Arial" w:hAnsi="Arial" w:cs="Arial"/>
          <w:sz w:val="16"/>
          <w:szCs w:val="16"/>
        </w:rPr>
        <w:lastRenderedPageBreak/>
        <w:t>TTTCCTGTGCACTACACAGATGTTTCCAACATGGGCCGTGGCGCCCGCCAGAAGCTGCTGGGAAGGTCCTGGAGTGTGCCTGTCATCCGACACCTCTTCGCCCCTCTGAAGGACTACTTTGCATGTGAATAG</w:t>
      </w:r>
    </w:p>
    <w:p w14:paraId="27DA9A61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</w:t>
      </w:r>
      <w:proofErr w:type="spellStart"/>
      <w:r w:rsidRPr="00C741A6">
        <w:rPr>
          <w:rFonts w:ascii="Arial" w:hAnsi="Arial" w:cs="Arial"/>
          <w:sz w:val="16"/>
          <w:szCs w:val="16"/>
        </w:rPr>
        <w:t>Sapajou</w:t>
      </w:r>
      <w:proofErr w:type="spellEnd"/>
    </w:p>
    <w:p w14:paraId="08613DC7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GCATCTCAGTGGAGAGGAGGACGCCGGCGGGAGGGAAGACTCCATCCTCGTCAATGGGGCCTGCAGTGACCAGTCCTCCGACTCGCCCCCAATCCTGGAGGCCATCCGCACCCCCGAGATCAGAGGCCGAAGATCAAGCTTGAGACTCTCCAAGAGGGAGGTGTCCAGTCTGCTAAGCTATACGCAGGACTTGACAGGCAATGG------CGACGGGGAAGATGGGGATGGCTCTGACACCCCAGTGATGCCGAAGCTCTTCCGGGAAACCAGGACTCGGTCAGAAAGCCCAGCTGTCCGAACCCGAAATAACAACAGTGCCTCCAGCAGGGAGAGGCACAGGCCTTCCCTACGTTCCACCCGAGGCCGGCAGGGCCGCAGCCATGTGGAGGAGTCCCCCGTGGAGTTCCCGGCTACCAGGTCCCTGAGACGGCGGGCGACAGCATCGGCAGGCATTCCATGGTCGTCCCCTCCCAGCCCTTACCTCACCATCGACCTCACAGACGATACAGAGGACACAGATGTGATGCCCCAGAGCAGCAGTACCCCCTACACCCGCCTAGCCCAGGACAGCCAGCAGGAGGGCATGGAGTC---CCCGCAGGTGGAGGCAGACAGTAGAGACGGAGACAGTTCAGAGTATCAGGATGGGAAGGAGTTTGGAATAGGGGACCTCGTGTGGGGGAAGATCAAGGGCTTCTCCTGGTGGCCCGCCATGGTGGTATCTTGGAAGGCCACCTCCAAGCGACAGGCCATGTCGGGCATGCGGTGGGTCCAGTGGTTTGGCGATGGCAAGTTCTCCGAGGTCTCTGCAGACAAACTGGTGGCACTGGGGCTGTTCAGCCAGCACTTTAATTTGGCCACCTTCAATAAGCTCGTCTCCTATCGAAAAGCCATGTACCATGCTCTGGAGAAAGCTAGGGTGCGAGCTGGCAAGACCTTCCCCAGCAGCCCTGGAGACTCATTGGAGGACCAGCTGAAGCCCATGCTGGAGTGGGCCCACGGGGGCTTCAAGCCCACTGGGATCGAGGGCCTCAAACCCAACAACACGCAACCAGTGGTTAATAAGTCGAAGGTGCGTCGTGCAGGCAGTAGGAAATTAGAATCAAAGAAATACGAGAACAAGACTCGAAGACGCACAGCTGACGACTCAGCCGCCTCTGACTACTGCCCCCAACCCAAGCGCCTCAAGACAAATTGCTATAACAACGGCAAAGACCGAGGGGATGAAGATCAGACCCGAGAACAAATGGCTTCAGATGTTGCCAACAACAAGAGCAGCCTGGAAGATGGCTGTTTGTCTTGTGGCAGGAAAAATCCCGTGTCCTTTCACCCTCTCTTTGAGGGGGGCCTCTGTCAGACATGCCGGGATCGGTTCCTCGAGCTGTTTTACATGTATGATGATGATGGCTATCAGTCTTACTGTACTGTGTGCTGTGAGGGCCGAGAGCTGCTGCTCTGCAGCAACACAAGCTGCTGCCGGTGCTTCTGTGTGGAGTGCTTGGAGGTGCTGGTGGGCACAGGCACCGCGGCCGAGGCCAAGCTGCAGGAGCCCTGGAGCTGCTACATGTGTCTCCCGCAGCGCTGTCACGGCATCCTGCGGCGCCGGAAGGACTGGAACGTGCGCCTACAGGCCTTCTTCACCAGTGACACGGGGCTTGAATATGAAGCCCCCAAGCTGTACCCTGCCATTCCCGCAGCCCGAAGGCGGCCCATTCGAGTCCTGTCTCTGTTTGATGGAATCGCAACAGGCTACCTAGTCCTCAAAGAGTTGGGCATAAAGGTGGGAAAGTACGTCGCCTCCGAAGTGTGTGAGGAGTCCATCGCTGTTGGAACCGTGAAGCACGAGGGGAATATCAAATACGTGAACGATGTGAGGAACATCACAAAGAAAAATATTGAAGAATGGGGCCCATTTGACTTGGTGATTGGTGGAAGCCCATGCAATGATCTCTCAAATGTGAATCCAGCCAGGAAAGGCCTATATGAGGGCACAGGCCGGCTCTTCTTTGAATTTTACCACCTGCTGAATTACTCACGCCCCAAGGAGGGTGATGACCGGCCGTTCTTCTGGATGTTTGAGAATGTTGTAGCCATGAAGGTTGGCGACAAGAGGGACATCTCGCGGTTCCTGGAGTGTAATCCAGTGATGATTGATGCCATCAAAGTTTCTGCTGCTCACAGGGCCCGATATTTTTGGGGCAACCTTCCTGGGATGAACAGGCCCGTGATAGCATCAAAGAATGATAAACTCGAGCTGCAGGACTGCTTGGAATACAATAGGATAGCCAAGTTAAAGAAAGTACAGACAATAACCACCAAGTCGAACTCAATCAAACAGGGGAAAAACCAACTTTTCCCTGTTGTCATGAATGGCAAAGAAGATGTTTTGTGGTGCACTGAGCTCGAAAGGATCTTTGGCTTTCCTGTGCACTACACAGATGTTTCCAACATGGGCCGTGGCGCCCGCCAGAAGCTGCTGGGAAGGTCCTGGAGTGTGCCTGTCATCCGACACCTCTTCGCCCCTCTGAAGGACTACTTTGCATGCGAATAG</w:t>
      </w:r>
    </w:p>
    <w:p w14:paraId="158BBA29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Sifaka</w:t>
      </w:r>
    </w:p>
    <w:p w14:paraId="2C717995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ACATCTCAATGGAGAGGAGGATGCCAGCGGGAGGGAGGACTCAATTATCATCAACGGGGCCTGCAGCGACCATTCCTCAGACTCGCCCCCCATCCTGGAGGCTATCCACACCCCGGAGATCAGAGGCCGCAGGTCAAGCTCACGACTGTCCAAGAGGGAGGTCTCCAGTCTGCTAAGCTACACTCAGGATCTGACAGGAGATGGAGATGCCGAAGGGGAGGATGGGGATGGCTCCGACACTCCGGTGATGCCAAAACTCTTCCGTGAAACCAGGACTCGGTCTGAAAGCCCAGCTGTCCGAACCCGAAATAACAACAGTGCCTCCAGCCGGGAGAGGCACAGGCCCTCCCCACGTGCCACCCGAGGCCGGCAGGGCCGCAGTCATGTGGACGAGTCCCCCGTGGAGTTCCCAGCTACCAGGTCCCTGAGGCGGCGGGCAGCAGCATCGGCAGGCACGCCGTGGCCGTCCCCTGCCAGCCCTTACCTCACCATCGACCTCACAGATGACACCGATGACACAGATGTGACACCCCAGAGCAGCAGTACCCCCTACACCCGCCTAGCCCAGGACAGCCAGCAGGAGAGCTTGGAGTC---TCCACAGGTGGATGCAGAAAGGAGAGACGCAGACAGTGCAGAGTATCAGGATGGGAAGGAGTTTGGAATAGGGGACCTCGTGTGGGGAAAGATCAAGGGCTTCTCCTGGTGGCCTGCCATGGTAGTGTCCTGGAAGGCCACCTCCAAGCGACAGGCCATGTCCGGCATGCGATGGGTCCAGTGGTTTGGCGATGGCAAGTTCTCAGAGGTCTCTGCGGACAAACTGGTGGCCCTGGGGCTGTTCAGCCAGCACTTTAACCTGGCCACCTTCAATAAGCTGGTTTCTTACAGGAAGGCCATGTACCATGCCCTGGAGAAAGCCAGGGTGCGAGCTGGCAAGACCTTCCCCACCAGTCCTGGAGACTCATTGGAGGACCAGCTGAAGCCCATGTTGGAGTGGGCCCACGGGGGCTTCAAGCCCACTGGGATCGAGGGCCTCAGACCCAACAACAAGCAACCAGTGGTTAATAAGTCGAAGGTGCGTCGTGCAGGCAGTAGGAACTTAGAATCAAGGAAATACGAGAACAAGACAAGAAGACGCACAGCTGACGACTCGGCCACTTCTGACTACTGCCCTCCACCCAAGCGCCTCAAGACAAATTGCTACAACAATGGAAAAGACCGCGGGGACGAGGACCAGAGCCGAGAACAAATGGCATCTGATGTCACCAACAACAAGGGTAACCTGGAAGACAGCTGCCTATCTTGTGGCAAGAAGAACTCTGTGTCGTTCCACCCTCTCTTTGAGGGGGGCCTCTGCCAGACATGCCGGGATCGGTTCTTGGAGTTGTTCTACATGTACGACGACGATGGCTACCAGTCTTACTGCACCGTGTGCTGTGAGGGTCGGGAGCTGCTTCTCTGCAGCAACACGAGCTGCTGCCGGTGCTTTTGTGTGGAGTGCCTGGAGGTGCTGGTTGGCTCAGGCACTGCGGCAGAGGCCAAGCTTCAGGAGCCATGGAGTTGCTATATGTGTCTGCCACAGCGCTGTCACGGTGTCCTGCGGCGCAGGAAGGACTGGAATGTGCGCCTGCAGGCCTTCTTCACCAGTGATATGGGGCGAGAATACGAAGCCCCCAAGGTGTACCCTGCGATTCCTGCAGCCCGAAGGAGGCCCATTCGAGTTCTGTCTCTGTTTGATGGTATTGCAACAGGGTACTTGGTCCTCAAAGAATTGGGCATAAAGGTGGAAAAGTATGTCGCCTCTGAAGTGTGTGAAGAGTCCATCGCCGTTGGAACTGTCAAGCATGAGGGGAATATCAAATATGTGAACGACGTGAGAAACATCACAAAGAAAAATATTGAAGAATGGGGCCCCTTTGACTTGGTGATCGGTGGAAGCCCATGCAATGATCTCTCAAATGTGAATCCTGCCAGAAAAGGCTTGTACGAGGGGACAGGCCGGCTCTTCTTTGAGTTCTACCACCTGCTGAATTACTCGCGCCCCAAGGAGGGGGATGACCGGCCGTTCTTCTGGATGTTTGAGAACGTCGTAGCCATGAAGGTCGGCGACAAGAGGGACATCTCAAGGTTCCTGGAGTGCAATCCAGTGATGATCGATGCCATAAAAGTATCTGCTGCTCACAGGGCACGATATTTCTGGGGCAACCTACCCGGGATGAACAGGCCCGTGATAGCATCAAAGAATGATAAACTCGAGCTTCAAGACTGCTTGGAATACAATAGGACAGCAAAGTTAAAGAAAGTACAGACAATAACCACCAAGTCGAACTCGATCAGACAGGGGAAAAACCAACTTTTCCCTGTTGTCATGAATGGCAAAGAAGATGTTTTGTGGTGCACTGAGCTCGAAAGGATCTTCGGCTTTCCTGTACACTACACAGATGTGTCCAACATGGGCCGAGGCGCCCGCCAGAAGCTGCTCGGGAGGTCCTGGAGTGTGCCAGTCATCCGACACCTCTTCGCCCCCCTGAAGGACTACTTTGCATGTGAATAG</w:t>
      </w:r>
    </w:p>
    <w:p w14:paraId="185215EF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</w:t>
      </w:r>
      <w:proofErr w:type="spellStart"/>
      <w:r w:rsidRPr="00C741A6">
        <w:rPr>
          <w:rFonts w:ascii="Arial" w:hAnsi="Arial" w:cs="Arial"/>
          <w:sz w:val="16"/>
          <w:szCs w:val="16"/>
        </w:rPr>
        <w:t>grayMouseLemur</w:t>
      </w:r>
      <w:proofErr w:type="spellEnd"/>
    </w:p>
    <w:p w14:paraId="20202C45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lastRenderedPageBreak/>
        <w:t>ATGAAGGGAGACACCAGACATCTCAATGGAGAGGAGGACGCCAGCGGGAGGGAGGACTCAATTGTCATCAACGGGGCCTGCAGCGACCATTCCTCAGACTCGCCCCCCATCCTGGAGGCTATCCGCACCCCGGAGATCAGAGGTCGCAGGTCAAGCTCACGGCTGTCCAAGAGGGAGGTCTCCAGTCTGCTAAGCTACACTCAGGATCTGACTGGAGATGGAGATGGCGACGGGGAGGATGGGTACGGCTCCGACACTCCGGTGATGCCAAAACTCTTCCGTGAAACCAGGACTCGGTCTGAAAGCCCCGCTGTCCGAACCCGAAATAACACCAGTGCCTACAGCCGGGAGAGGCTCAGGCCCTCCATACGTGCCACCCGAGGCCGGCAGGGCCGCAGTCATATGGACGAGTCCCCCGTGGAGTTCCCGGCTACCAGGTCCCTGAGGCGGCGGGCAGCAGCATCAGCAGGCACGCCGTGGCCGTCCCCTGCCAGCCCTTACCTCACCATCGACCTCACAGATGACACCGATGACACAGATGTGACACCCCAGAGCAGCAGTACCCCCTACACCCGCCTAGCCCAGGACAGCCAGCAGGAGGGCTTGGAGTC---CCCACAGGTGGATGCAGAAA---GAGACGTAGACAGTGCCGAGTATCAGGATGGGAAGGAGTTTGGAATAGGGGACCTCGTGTGGGGAAAGATCAAGGGCTTCTCCTGGTGGCCTGCCATGGTAGTGTCCTGGAAGGCCACCTCCAAGCGACAGGCCATGTCCGGCATGCGATGGGTCCAGTGGTTCGGTGATGGCAAATTCTCAGAGGTCTCTGCGGACAAACTGGTGGCCCTGGGGCTGTTCAGTGAGCACTTTAACCTGGCCACCTTCAATAAGCTGGTTTCTTACAGGAAGGCCATGTACCATGCCCTGGAGAAAGCCAGGGTACGAGCTGGCAAGACCTTCCCCACCAGCCCTGGAGACTCACTGGAGGACCAGCTGAAGCCCATGTTGGAGTGGGCCCACGGGGGCTTCAAGCCCACTGGGATCGAGGGCCTAAGACCCAGCAACAAGCAACCAGTGGTTAATAAGTCGAAGGTGCGTCGTGCAGGCAGTAGGAAATTAGAATCAAGGAAATACGAGAACAAGACAAGAAGACGCACAGCTGACGACTCGGCCGCTTCTGACTACTGCCCTCCATCCAAGCGCCTCAAGACAAATTGCTACAAC---GGAAGAGACCGGGGGGACGAGGACCAGAGCCGAGAACAAATGGCATCTGATGTCACCAACAACAAGGGTAACCTGGAAGACAGCTGCTTGTCTTGCGGTAGGAAGAACTCTGTGTCCTTCCACCCTCTCTTTGAGGGGGGCCTCTGCCAGACATGCCGGGATCGGTTCTTGGAGTTGTTCTACATGTACGACGACGACGGCTACCAGTCCTACTGCACCGTGTGCTGTGAGGGTCGGGAGCTGCTTCTCTGCAGCAACACGAGCTGCTGCCGGTGCTTTTGTGTGGAGTGCCTGGAGGTGCTGGTTGGCTCAGGCACTGCAGCAGAGGCCAAGCTTCAGGAGCCGTGGAGTTGCTACATGTGTCTGCCACAGCGCTGCCACGGAGTACTGCGGCGCAGGAAGGACTGGAATGTGCGCCTGCAGGCCTTCTTCACCAGCGACATGGGGCGAGAATACGAAGCCCCCAAGGTGTACCCTGCGATCCCTGCAGCCCGAAGGAGGCCCATTCGAGTTCTGTCTCTGTTTGATGGAATCGCAACAGGGTACTTGGTCCTCAAGGAATTGGGCATAAAGGTTGAGAAGTACGTCGCCTCTGAAGTGTGTGAAGAGTCCATCGCTGTCGGAACTGTTAAGCATGAGGGGAATATCAAATATGTGAACGACGTGAGAAACATCACAAAGAAAAATATTGAAGAATGGGGCCCATTTGACTTGGTGATCGGTGGAAGCCCATGCAACGATCTCTCAAATGTGAATCCTGCCAGAAAAGGCTTGTACGAGGGGACAGGCCGGCTCTTCTTTGAGTTCTACCACCTGCTGAATTACTCACGTCCCAAAGAGGGGGATGACCGACCCTTCTTCTGGATGTTTGAGAACGTTGTAGCCATGAAGGTCGGCGACAAGAGGGACATCTCGAGGTTCCTGGAGTGCAATCCAGTGATGATTGATGCCATAAAAGTATCTGCTGCTCACAGGGCACGATATTTCTGGGGCAACCTACCCGGGATGAACAGGCCCGTGATAGCATCAAAGAATGATAAACTCGAGCTTCAAGACTGCTTGGAATACAATAGGACAGCAAAGTTAAAGAAAGTACAGACAATAACCACCAAGTCGAACTCGATCAGACAGGGGAAAAACCAACTTTTCCCCGTTGTCATGAATGGCAAAGAAGATGTTTTGTGGTGCACTGAGCTCGAAAGGATCTTCGGCTTTCCTGTACACTACACAGATGTGTCCAACATGGGCCGAGGCGCCCGCCAGAAGCTGCTCGGGAGGTCCTGGAGTGTGCCAGTCATCAGACACCTCTTCGCCCCCCTGAAGGACTACTTTGCATGTGAATAG</w:t>
      </w:r>
    </w:p>
    <w:p w14:paraId="0D4F209F" w14:textId="77777777" w:rsidR="00C741A6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&gt;</w:t>
      </w:r>
      <w:proofErr w:type="spellStart"/>
      <w:r w:rsidRPr="00C741A6">
        <w:rPr>
          <w:rFonts w:ascii="Arial" w:hAnsi="Arial" w:cs="Arial"/>
          <w:sz w:val="16"/>
          <w:szCs w:val="16"/>
        </w:rPr>
        <w:t>Otolemur</w:t>
      </w:r>
      <w:proofErr w:type="spellEnd"/>
    </w:p>
    <w:p w14:paraId="7B13D3B7" w14:textId="2FA3272A" w:rsidR="00E66947" w:rsidRPr="00C741A6" w:rsidRDefault="00C741A6" w:rsidP="00C741A6">
      <w:pPr>
        <w:rPr>
          <w:rFonts w:ascii="Arial" w:hAnsi="Arial" w:cs="Arial"/>
          <w:sz w:val="16"/>
          <w:szCs w:val="16"/>
        </w:rPr>
      </w:pPr>
      <w:r w:rsidRPr="00C741A6">
        <w:rPr>
          <w:rFonts w:ascii="Arial" w:hAnsi="Arial" w:cs="Arial"/>
          <w:sz w:val="16"/>
          <w:szCs w:val="16"/>
        </w:rPr>
        <w:t>ATGAAGGGAGACACCAGACATCTTAATGGAGAGGAGGACGTCAGCGGGAGGGAGGACTCTATCATCATCAACGGGGCCTGCAGTGACCATTCCTCGGACTCGCCCCCAATCCTAGAGGCTATCCGCACCCCGGAGATCAGAGGCCGCAGGTCCAGTGCACGGCTGTCCAAGAGGGAAGTCTCCAGTCTGCTAAGCTACACTCAGGATCTGACGGGCGATGGAGATGGAGAAGGGGAGGACGGGGATGGCTCCGACACACCAGTGATGCCAAAGCTCTTCCGTGAAACCAGGACTCGTTCTGAAAGCCCAGCTGTCCGAACCCGAAATAGCAACAGTGCCTCCAGGTGGGAGAGGCACAGGCCCTCCCCACGTACTACCCGAGGCCGACAGGGCCGCAATCATGTGGACGAGTCCCCTGTGGAGTTCCCGGCTACCAGGTCCCTGAGGCGGCGGGCAACAGCATCGGTTGGCACACCGTGGTTATCCCCTGCCAGCCCTTACCTCACCATTGACCTCACAGATGACACGAATGACGCTGATGTGACACCCCAGAGCAGCAGTACCCCCTACTCCCACCTAGGCCAGGATAGCCAGCAGGATAGCTTCGAGTC---CCCACAGGTGGATGCAGAAAGAGGAGACACAGACAGTGCTGAGTATCAGGATGGAAAGGAATTTGGAATAGGGGACCTTGTGTGGGGAAAGATCAAGGGCTTCTCCTGGTGGCCTGCCATGGTAGTGTCATGGAAGGCCACCTCCAAGCGACAGGCCATGTCCGGCATGCGATGGGTCCAGTGGTTTGGTGATGGCAAGTTCTCTGAGGTCTCTGCAGATAAACTGGTGGCCCTGGGGCTGTTCAGCCAGCACTTTAACCTGGCTACCTTCAATAAGCTGGTTTCTTACAGGAAGGCCATGTATCATGCCCTGGAGAAAGCCAGGGTGAGAGCTGGCAAGACATTCCCTAGCAGCCCTGGAGACTCATTGGAGGACCAGCTGAAGCCCATGCTGGAGTGGGCCCACGGGGGCTTCAAGCCCACTGGCATCGAGGGCCTCAAACCCAACAACAACCAACCA------------------------------------------------------------GAGAACAAGACAAGAAGACGAACAGCTGATGACTCAGCTACCTCTGACTATTGTCTTCCACCCAAGCGCCTCAAGACAAATTGCTACAACAATGGCAAAGACCGTGGGGAGGAAGACCAGAGCCGAGAACAAATGGCATCAGATGTCACCAACAACCAGAGCAATCTAGAAGACAGCTGCCTGTCTTGTGGCAAGAAGAACTCCGTGTCATTCCACCCTCTCTTTGAGGGGGGGCTCTGTAAGACATGCAGGGATCGGTTCTTGGAGTTGTTCTACATGTACGACGACGATGGCTATCAGTCTTACTGCACCGTGTGCTGTGAGGGCTACGAGCTGCTGCTCTGCAGTAACACAAGCTGCTGTCGGTGCTTCTGCGTGGAGTGCTTGGAGGTGCTGGTAGGCCCCGGCACAGCAGCGGAGGCCAAGCTCCAGGAGCCCTGGAGCTGCTACATGTGTCTGCCACAGCGCTGTCACGGCATCTTGCGGCGCCGGAAGGACTGGAACATGCGCCTGCAGGCTTTCTTCACCAGCGACATGGGGCATGAATATGAAGCCCCCAAGCTGTACCCTGCGATTCCTGCAGCCCGAAGGCGGCCTATTCGAGTTCTGTCTCTGTTTGATGGAATCGCAACAGGCTACTTGGTCCTCAAAGAATTGGGCATAAAGGTGGAAAAGTATGTTGCCTCTGAAGTGTGTGAAGAGTCCATTGCTGTTGGAACCGTTAAGCATGAGGGGAATATCAAATATGTGAACGACGTGAGAAACATCACTAAGAAAAATATTGAAGAATGGGGCCCATTTGACTTGGTGATTGGTGGAAGCCCATGCAATGATCTCTCAAATGTGAATCCTGCTAGGAAAGGCTTGTATGAGGGGACAGGTCGGCTCTTCTTTGAGTTCTACCACCTGCTGAATTACTCGCGCCCCAAGGAGGGTGATGACCGACCATTCTTCTGGATGTTTGAGAATGTAGTAGCCATGAAGGTCGGAGACAAGAGGGACATCTCTCGGTTCTTGGAGTGCAATCCAGTGATGATTGATGCCATAAAAGTATCTGCTGCTCACAGGGCACGATATTTCTGGGGCAACCTTCCTGGGATGAACAGGCCGGTGATAGCATCAAAGAATGATAAACTCGAGCTTCAAGACTGCTTGGAATACAATAGGACAGCAAAGTTAAAGAAAGTACAGACAATAACCACCAAGTCGAACTCGATCAGACAGGGGAAAAACCAACTTTTCCCTGTTGTCATGAATGGCAAAGAAGATGTTTTGTGGTGCACTGAGCTCGAAAGGATCTTCGGCTTTCCTGTACACTACACAGATGTGTCCAACATGGGCCGAGGTGCCCGCCAGAAGCTGCTTGGGAGGTCCTGGAGTGTGCCTGTGATCCGACACCTCTTCGCCCCCCTGAAGGACTACTTTGCATGTGAATAG</w:t>
      </w:r>
      <w:bookmarkStart w:id="0" w:name="_GoBack"/>
      <w:bookmarkEnd w:id="0"/>
    </w:p>
    <w:sectPr w:rsidR="00E66947" w:rsidRPr="00C741A6" w:rsidSect="00DA68BF">
      <w:pgSz w:w="12240" w:h="15840" w:code="1"/>
      <w:pgMar w:top="1440" w:right="1440" w:bottom="1440" w:left="1440" w:header="864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7E"/>
    <w:rsid w:val="000038AF"/>
    <w:rsid w:val="00041B64"/>
    <w:rsid w:val="000574A4"/>
    <w:rsid w:val="00093E61"/>
    <w:rsid w:val="000A5BDF"/>
    <w:rsid w:val="0011156E"/>
    <w:rsid w:val="001B7CCE"/>
    <w:rsid w:val="001C765A"/>
    <w:rsid w:val="001E027E"/>
    <w:rsid w:val="001F4377"/>
    <w:rsid w:val="00252B9E"/>
    <w:rsid w:val="0027571E"/>
    <w:rsid w:val="002852F6"/>
    <w:rsid w:val="0042228D"/>
    <w:rsid w:val="00432C52"/>
    <w:rsid w:val="004C52E8"/>
    <w:rsid w:val="004F5357"/>
    <w:rsid w:val="005036D3"/>
    <w:rsid w:val="005C193D"/>
    <w:rsid w:val="005E6EB5"/>
    <w:rsid w:val="0061571D"/>
    <w:rsid w:val="00624D3C"/>
    <w:rsid w:val="00693746"/>
    <w:rsid w:val="00693CDD"/>
    <w:rsid w:val="006E28D1"/>
    <w:rsid w:val="006F0B62"/>
    <w:rsid w:val="007040C3"/>
    <w:rsid w:val="00705911"/>
    <w:rsid w:val="00733D79"/>
    <w:rsid w:val="007377C9"/>
    <w:rsid w:val="00740AD2"/>
    <w:rsid w:val="00740FB7"/>
    <w:rsid w:val="00745CB6"/>
    <w:rsid w:val="007A4150"/>
    <w:rsid w:val="007D241F"/>
    <w:rsid w:val="00802C46"/>
    <w:rsid w:val="00803C1B"/>
    <w:rsid w:val="008171AC"/>
    <w:rsid w:val="00843B53"/>
    <w:rsid w:val="008657AE"/>
    <w:rsid w:val="008B080A"/>
    <w:rsid w:val="009470A6"/>
    <w:rsid w:val="00951346"/>
    <w:rsid w:val="009B5EF6"/>
    <w:rsid w:val="00A10370"/>
    <w:rsid w:val="00A32781"/>
    <w:rsid w:val="00A66CFA"/>
    <w:rsid w:val="00A9486C"/>
    <w:rsid w:val="00AB1AA2"/>
    <w:rsid w:val="00AE6D37"/>
    <w:rsid w:val="00B301C3"/>
    <w:rsid w:val="00B92C9F"/>
    <w:rsid w:val="00BD1894"/>
    <w:rsid w:val="00BE700E"/>
    <w:rsid w:val="00C10629"/>
    <w:rsid w:val="00C13161"/>
    <w:rsid w:val="00C14D68"/>
    <w:rsid w:val="00C741A6"/>
    <w:rsid w:val="00CA6F44"/>
    <w:rsid w:val="00DA3DCD"/>
    <w:rsid w:val="00DA68BF"/>
    <w:rsid w:val="00E611FD"/>
    <w:rsid w:val="00E945CD"/>
    <w:rsid w:val="00EA4C63"/>
    <w:rsid w:val="00EC48B6"/>
    <w:rsid w:val="00EE224E"/>
    <w:rsid w:val="00F11EE7"/>
    <w:rsid w:val="00F1242B"/>
    <w:rsid w:val="00F747EF"/>
    <w:rsid w:val="00F83EFE"/>
    <w:rsid w:val="00FA0214"/>
    <w:rsid w:val="00FA7AF0"/>
    <w:rsid w:val="00FC1BE0"/>
    <w:rsid w:val="00FD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13BE5"/>
  <w15:chartTrackingRefBased/>
  <w15:docId w15:val="{F6DDC7D8-991F-324B-AB24-D7537799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0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103</Words>
  <Characters>46190</Characters>
  <Application>Microsoft Office Word</Application>
  <DocSecurity>0</DocSecurity>
  <Lines>384</Lines>
  <Paragraphs>108</Paragraphs>
  <ScaleCrop>false</ScaleCrop>
  <Company/>
  <LinksUpToDate>false</LinksUpToDate>
  <CharactersWithSpaces>5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olaro</dc:creator>
  <cp:keywords/>
  <dc:description/>
  <cp:lastModifiedBy>Molaro, Antoine</cp:lastModifiedBy>
  <cp:revision>2</cp:revision>
  <dcterms:created xsi:type="dcterms:W3CDTF">2019-09-22T23:13:00Z</dcterms:created>
  <dcterms:modified xsi:type="dcterms:W3CDTF">2019-09-23T18:21:00Z</dcterms:modified>
</cp:coreProperties>
</file>